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0C70C" w14:textId="224B23F2" w:rsidR="007360C9" w:rsidRPr="00A06D60" w:rsidRDefault="00520382" w:rsidP="00A06D60">
      <w:pPr>
        <w:jc w:val="center"/>
        <w:rPr>
          <w:b/>
          <w:bCs/>
          <w:color w:val="000000"/>
          <w:sz w:val="22"/>
          <w:szCs w:val="22"/>
        </w:rPr>
      </w:pPr>
      <w:bookmarkStart w:id="0" w:name="_Toc253674152"/>
      <w:r w:rsidRPr="00A06D60">
        <w:rPr>
          <w:b/>
          <w:bCs/>
          <w:color w:val="000000"/>
          <w:sz w:val="22"/>
          <w:szCs w:val="22"/>
        </w:rPr>
        <w:t xml:space="preserve">IN-DEPTH INTERVIEWS WITH PRENATAL </w:t>
      </w:r>
      <w:r w:rsidR="00492581">
        <w:rPr>
          <w:b/>
          <w:bCs/>
          <w:color w:val="000000"/>
          <w:sz w:val="22"/>
          <w:szCs w:val="22"/>
        </w:rPr>
        <w:t>HOSPITAL</w:t>
      </w:r>
      <w:bookmarkStart w:id="1" w:name="_GoBack"/>
      <w:bookmarkEnd w:id="1"/>
      <w:r w:rsidRPr="00A06D60">
        <w:rPr>
          <w:b/>
          <w:bCs/>
          <w:color w:val="000000"/>
          <w:sz w:val="22"/>
          <w:szCs w:val="22"/>
        </w:rPr>
        <w:t xml:space="preserve"> AUTHORITIES OR ADMINISTRATORS</w:t>
      </w:r>
    </w:p>
    <w:p w14:paraId="1AE2DDE7" w14:textId="77777777" w:rsidR="00520382" w:rsidRPr="00A06D60" w:rsidRDefault="00520382" w:rsidP="00A06D60">
      <w:pPr>
        <w:jc w:val="center"/>
        <w:rPr>
          <w:sz w:val="22"/>
          <w:szCs w:val="22"/>
          <w:u w:val="single"/>
        </w:rPr>
      </w:pPr>
    </w:p>
    <w:p w14:paraId="448C233D" w14:textId="44BB2729" w:rsidR="00296E69" w:rsidRPr="00A06D60" w:rsidRDefault="00296E69" w:rsidP="00A06D60">
      <w:pPr>
        <w:jc w:val="center"/>
        <w:rPr>
          <w:sz w:val="22"/>
          <w:szCs w:val="22"/>
          <w:u w:val="single"/>
        </w:rPr>
      </w:pPr>
      <w:r w:rsidRPr="00A06D60">
        <w:rPr>
          <w:b/>
          <w:i/>
          <w:sz w:val="22"/>
          <w:szCs w:val="22"/>
          <w:u w:val="single"/>
        </w:rPr>
        <w:t xml:space="preserve">Question </w:t>
      </w:r>
      <w:r w:rsidR="00A06D60">
        <w:rPr>
          <w:b/>
          <w:i/>
          <w:sz w:val="22"/>
          <w:szCs w:val="22"/>
          <w:u w:val="single"/>
        </w:rPr>
        <w:t>G</w:t>
      </w:r>
      <w:r w:rsidRPr="00A06D60">
        <w:rPr>
          <w:b/>
          <w:i/>
          <w:sz w:val="22"/>
          <w:szCs w:val="22"/>
          <w:u w:val="single"/>
        </w:rPr>
        <w:t>uide</w:t>
      </w:r>
    </w:p>
    <w:p w14:paraId="51FE4E71" w14:textId="6B82D206" w:rsidR="007360C9" w:rsidRPr="00A06D60" w:rsidRDefault="007360C9" w:rsidP="007360C9">
      <w:pPr>
        <w:rPr>
          <w:sz w:val="22"/>
          <w:szCs w:val="22"/>
          <w:u w:val="single"/>
        </w:rPr>
      </w:pPr>
    </w:p>
    <w:bookmarkEnd w:id="0"/>
    <w:p w14:paraId="14D1E0FF" w14:textId="77777777" w:rsidR="00DE5ED3" w:rsidRPr="00A06D60" w:rsidRDefault="00DE5ED3" w:rsidP="007360C9">
      <w:pPr>
        <w:rPr>
          <w:i/>
          <w:sz w:val="22"/>
          <w:szCs w:val="22"/>
          <w:u w:val="single"/>
        </w:rPr>
      </w:pPr>
      <w:r w:rsidRPr="00A06D60">
        <w:rPr>
          <w:i/>
          <w:sz w:val="22"/>
          <w:szCs w:val="22"/>
          <w:u w:val="single"/>
        </w:rPr>
        <w:t>INTRODUCTORY QUESTIONS</w:t>
      </w:r>
    </w:p>
    <w:p w14:paraId="52B144F1" w14:textId="77777777" w:rsidR="00DE5ED3" w:rsidRPr="00A06D60" w:rsidRDefault="00DE5ED3" w:rsidP="007360C9">
      <w:pPr>
        <w:rPr>
          <w:sz w:val="22"/>
          <w:szCs w:val="22"/>
          <w:u w:val="single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DE5ED3" w:rsidRPr="00A06D60" w14:paraId="03DFB82E" w14:textId="77777777" w:rsidTr="00D8736C">
        <w:tc>
          <w:tcPr>
            <w:tcW w:w="534" w:type="dxa"/>
          </w:tcPr>
          <w:p w14:paraId="75AEB521" w14:textId="77777777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1</w:t>
            </w:r>
          </w:p>
        </w:tc>
        <w:tc>
          <w:tcPr>
            <w:tcW w:w="8444" w:type="dxa"/>
          </w:tcPr>
          <w:p w14:paraId="4A679C30" w14:textId="053B98E7" w:rsidR="00DE5ED3" w:rsidRPr="00A06D60" w:rsidRDefault="00A06D60" w:rsidP="00A06D6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DE5ED3" w:rsidRPr="00A06D60">
              <w:rPr>
                <w:sz w:val="22"/>
                <w:szCs w:val="22"/>
              </w:rPr>
              <w:t xml:space="preserve">ow long have you been working at this </w:t>
            </w:r>
            <w:r w:rsidR="006768E8" w:rsidRPr="00A06D60">
              <w:rPr>
                <w:sz w:val="22"/>
                <w:szCs w:val="22"/>
              </w:rPr>
              <w:t>prenatal clinic</w:t>
            </w:r>
            <w:r w:rsidR="00DE5ED3" w:rsidRPr="00A06D60">
              <w:rPr>
                <w:sz w:val="22"/>
                <w:szCs w:val="22"/>
              </w:rPr>
              <w:t>?</w:t>
            </w:r>
          </w:p>
        </w:tc>
      </w:tr>
      <w:tr w:rsidR="00DE5ED3" w:rsidRPr="00A06D60" w14:paraId="3BD40A6C" w14:textId="77777777" w:rsidTr="00D8736C">
        <w:tc>
          <w:tcPr>
            <w:tcW w:w="534" w:type="dxa"/>
          </w:tcPr>
          <w:p w14:paraId="38A96EEA" w14:textId="77777777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2</w:t>
            </w:r>
          </w:p>
        </w:tc>
        <w:tc>
          <w:tcPr>
            <w:tcW w:w="8444" w:type="dxa"/>
          </w:tcPr>
          <w:p w14:paraId="5710D54F" w14:textId="39BC8A79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What is your </w:t>
            </w:r>
            <w:r w:rsidR="00A06D60">
              <w:rPr>
                <w:sz w:val="22"/>
                <w:szCs w:val="22"/>
              </w:rPr>
              <w:t xml:space="preserve">current </w:t>
            </w:r>
            <w:r w:rsidRPr="00A06D60">
              <w:rPr>
                <w:sz w:val="22"/>
                <w:szCs w:val="22"/>
              </w:rPr>
              <w:t xml:space="preserve">position in this </w:t>
            </w:r>
            <w:r w:rsidR="006768E8" w:rsidRPr="00A06D60">
              <w:rPr>
                <w:sz w:val="22"/>
                <w:szCs w:val="22"/>
              </w:rPr>
              <w:t>prenatal clinic</w:t>
            </w:r>
            <w:r w:rsidRPr="00A06D60">
              <w:rPr>
                <w:sz w:val="22"/>
                <w:szCs w:val="22"/>
              </w:rPr>
              <w:t>? How long have you been in this position?</w:t>
            </w:r>
          </w:p>
        </w:tc>
      </w:tr>
      <w:tr w:rsidR="00DE5ED3" w:rsidRPr="00A06D60" w14:paraId="6271A008" w14:textId="77777777" w:rsidTr="00D8736C">
        <w:tc>
          <w:tcPr>
            <w:tcW w:w="534" w:type="dxa"/>
          </w:tcPr>
          <w:p w14:paraId="50A09917" w14:textId="77777777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3</w:t>
            </w:r>
          </w:p>
        </w:tc>
        <w:tc>
          <w:tcPr>
            <w:tcW w:w="8444" w:type="dxa"/>
          </w:tcPr>
          <w:p w14:paraId="3C1DE89D" w14:textId="77777777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at are your main responsibilities?</w:t>
            </w:r>
          </w:p>
        </w:tc>
      </w:tr>
      <w:tr w:rsidR="00C811DD" w:rsidRPr="00A06D60" w14:paraId="478E647A" w14:textId="77777777" w:rsidTr="00D8736C">
        <w:tc>
          <w:tcPr>
            <w:tcW w:w="534" w:type="dxa"/>
          </w:tcPr>
          <w:p w14:paraId="30BC5015" w14:textId="38F352EA" w:rsidR="00C811DD" w:rsidRPr="00A06D60" w:rsidRDefault="00C811DD" w:rsidP="00C811DD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4</w:t>
            </w:r>
          </w:p>
        </w:tc>
        <w:tc>
          <w:tcPr>
            <w:tcW w:w="8444" w:type="dxa"/>
          </w:tcPr>
          <w:p w14:paraId="4358FA7D" w14:textId="0F633C55" w:rsidR="00C811DD" w:rsidRPr="00A06D60" w:rsidRDefault="00C811DD" w:rsidP="00C811DD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still attend patients in this prenatal clinic?</w:t>
            </w:r>
          </w:p>
        </w:tc>
      </w:tr>
    </w:tbl>
    <w:p w14:paraId="3C153A4F" w14:textId="77777777" w:rsidR="00DE5ED3" w:rsidRPr="00A06D60" w:rsidRDefault="00DE5ED3" w:rsidP="007360C9">
      <w:pPr>
        <w:rPr>
          <w:sz w:val="22"/>
          <w:szCs w:val="22"/>
        </w:rPr>
      </w:pPr>
    </w:p>
    <w:p w14:paraId="48CA4562" w14:textId="77777777" w:rsidR="005B79FF" w:rsidRPr="00A06D60" w:rsidRDefault="005B79FF" w:rsidP="007360C9">
      <w:pPr>
        <w:rPr>
          <w:i/>
          <w:sz w:val="22"/>
          <w:szCs w:val="22"/>
          <w:u w:val="single"/>
        </w:rPr>
      </w:pPr>
      <w:r w:rsidRPr="00A06D60">
        <w:rPr>
          <w:i/>
          <w:sz w:val="22"/>
          <w:szCs w:val="22"/>
          <w:u w:val="single"/>
        </w:rPr>
        <w:t>INCORPORATION OF HEALTH CARE PROMOTION STRATEGIES</w:t>
      </w:r>
    </w:p>
    <w:p w14:paraId="1F56EBCD" w14:textId="77777777" w:rsidR="005B79FF" w:rsidRPr="00A06D60" w:rsidRDefault="005B79FF" w:rsidP="007360C9">
      <w:pPr>
        <w:rPr>
          <w:sz w:val="22"/>
          <w:szCs w:val="22"/>
          <w:u w:val="single"/>
        </w:rPr>
      </w:pPr>
    </w:p>
    <w:p w14:paraId="39C7900D" w14:textId="5A659B4D" w:rsidR="00DE5ED3" w:rsidRPr="00A06D60" w:rsidRDefault="00DE5ED3" w:rsidP="007360C9">
      <w:pPr>
        <w:rPr>
          <w:sz w:val="22"/>
          <w:szCs w:val="22"/>
        </w:rPr>
      </w:pPr>
      <w:r w:rsidRPr="00A06D60">
        <w:rPr>
          <w:sz w:val="22"/>
          <w:szCs w:val="22"/>
        </w:rPr>
        <w:t xml:space="preserve">We are interested in learning how health promotion strategies for pregnant women are incorporated and carried out at public health care centers; particularly, how </w:t>
      </w:r>
      <w:r w:rsidR="006768E8" w:rsidRPr="00A06D60">
        <w:rPr>
          <w:sz w:val="22"/>
          <w:szCs w:val="22"/>
        </w:rPr>
        <w:t>prenatal clinic</w:t>
      </w:r>
      <w:r w:rsidRPr="00A06D60">
        <w:rPr>
          <w:sz w:val="22"/>
          <w:szCs w:val="22"/>
        </w:rPr>
        <w:t xml:space="preserve"> policies and recommendations influence this. </w:t>
      </w:r>
      <w:r w:rsidR="00A06D60">
        <w:rPr>
          <w:sz w:val="22"/>
          <w:szCs w:val="22"/>
        </w:rPr>
        <w:t>We will</w:t>
      </w:r>
      <w:r w:rsidRPr="00A06D60">
        <w:rPr>
          <w:sz w:val="22"/>
          <w:szCs w:val="22"/>
        </w:rPr>
        <w:t xml:space="preserve"> start with some general questions…</w:t>
      </w:r>
    </w:p>
    <w:p w14:paraId="37EE0808" w14:textId="77777777" w:rsidR="00DE5ED3" w:rsidRPr="00A06D60" w:rsidRDefault="00DE5ED3" w:rsidP="007360C9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DE5ED3" w:rsidRPr="00A06D60" w14:paraId="59110D28" w14:textId="77777777" w:rsidTr="00D8736C">
        <w:tc>
          <w:tcPr>
            <w:tcW w:w="534" w:type="dxa"/>
          </w:tcPr>
          <w:p w14:paraId="41B6F56B" w14:textId="1BA3E40C" w:rsidR="00DE5ED3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44" w:type="dxa"/>
          </w:tcPr>
          <w:p w14:paraId="22F1F3E6" w14:textId="0703BA75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o promotes new health promotion strategies targeted to pregnant women?</w:t>
            </w:r>
          </w:p>
          <w:p w14:paraId="372672DB" w14:textId="3D60CA4C" w:rsidR="00DE5ED3" w:rsidRPr="00A06D60" w:rsidRDefault="00DE5ED3" w:rsidP="00A06D60">
            <w:pPr>
              <w:pStyle w:val="ListParagraph"/>
              <w:widowControl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Health Ministry/</w:t>
            </w:r>
            <w:r w:rsidR="00A06D60">
              <w:rPr>
                <w:sz w:val="22"/>
                <w:szCs w:val="22"/>
              </w:rPr>
              <w:t>i</w:t>
            </w:r>
            <w:r w:rsidRPr="00A06D60">
              <w:rPr>
                <w:sz w:val="22"/>
                <w:szCs w:val="22"/>
              </w:rPr>
              <w:t>nternational agencies/health care facility director</w:t>
            </w:r>
          </w:p>
        </w:tc>
      </w:tr>
      <w:tr w:rsidR="00C811DD" w:rsidRPr="00A06D60" w14:paraId="31568138" w14:textId="77777777" w:rsidTr="00D8736C">
        <w:tc>
          <w:tcPr>
            <w:tcW w:w="534" w:type="dxa"/>
          </w:tcPr>
          <w:p w14:paraId="32C8DC88" w14:textId="66A5FAE5" w:rsidR="00C811DD" w:rsidRPr="00A06D60" w:rsidRDefault="00A06D60" w:rsidP="00A06D6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44" w:type="dxa"/>
          </w:tcPr>
          <w:p w14:paraId="5EC11BDB" w14:textId="453DA7C4" w:rsidR="00C811DD" w:rsidRPr="00A06D60" w:rsidRDefault="00E1091E" w:rsidP="00C811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="00C811DD" w:rsidRPr="00A06D60">
              <w:rPr>
                <w:sz w:val="22"/>
                <w:szCs w:val="22"/>
              </w:rPr>
              <w:t>here do you usually obtain information about current recommendations on perinatology? Who do you talk to when you want information about new clinical practices?</w:t>
            </w:r>
          </w:p>
        </w:tc>
      </w:tr>
      <w:tr w:rsidR="00DE5ED3" w:rsidRPr="00A06D60" w14:paraId="6C81E05C" w14:textId="77777777" w:rsidTr="00D8736C">
        <w:tc>
          <w:tcPr>
            <w:tcW w:w="534" w:type="dxa"/>
          </w:tcPr>
          <w:p w14:paraId="7E3289F3" w14:textId="240B66DB" w:rsidR="00DE5ED3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44" w:type="dxa"/>
          </w:tcPr>
          <w:p w14:paraId="73E327FC" w14:textId="6959E218" w:rsidR="00DE5ED3" w:rsidRPr="00A06D60" w:rsidRDefault="00DE5ED3" w:rsidP="00E1091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How do you decide to incorporate new health promotion strategies at this facility? Are there specific criteria used in making this determination? What are </w:t>
            </w:r>
            <w:r w:rsidR="00E1091E">
              <w:rPr>
                <w:sz w:val="22"/>
                <w:szCs w:val="22"/>
              </w:rPr>
              <w:t xml:space="preserve">the </w:t>
            </w:r>
            <w:r w:rsidRPr="00A06D60">
              <w:rPr>
                <w:sz w:val="22"/>
                <w:szCs w:val="22"/>
              </w:rPr>
              <w:t>current health promotion strategies in place? Do you have written protocols?</w:t>
            </w:r>
          </w:p>
        </w:tc>
      </w:tr>
      <w:tr w:rsidR="00DE5ED3" w:rsidRPr="00A06D60" w14:paraId="348A082E" w14:textId="77777777" w:rsidTr="00D8736C">
        <w:tc>
          <w:tcPr>
            <w:tcW w:w="534" w:type="dxa"/>
          </w:tcPr>
          <w:p w14:paraId="4D892654" w14:textId="0FE6B74E" w:rsidR="00DE5ED3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44" w:type="dxa"/>
          </w:tcPr>
          <w:p w14:paraId="0924D048" w14:textId="12D2F75B" w:rsidR="00C811DD" w:rsidRPr="00A06D60" w:rsidRDefault="00DE5ED3" w:rsidP="00C811DD">
            <w:pPr>
              <w:widowControl/>
              <w:jc w:val="both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How do you communicate decision</w:t>
            </w:r>
            <w:r w:rsidR="00E1091E">
              <w:rPr>
                <w:sz w:val="22"/>
                <w:szCs w:val="22"/>
              </w:rPr>
              <w:t>s</w:t>
            </w:r>
            <w:r w:rsidRPr="00A06D60">
              <w:rPr>
                <w:sz w:val="22"/>
                <w:szCs w:val="22"/>
              </w:rPr>
              <w:t xml:space="preserve">/new protocols to the health staff? </w:t>
            </w:r>
            <w:r w:rsidR="00C811DD" w:rsidRPr="00A06D60">
              <w:rPr>
                <w:sz w:val="22"/>
                <w:szCs w:val="22"/>
              </w:rPr>
              <w:t xml:space="preserve">Once you </w:t>
            </w:r>
            <w:r w:rsidR="00E1091E">
              <w:rPr>
                <w:sz w:val="22"/>
                <w:szCs w:val="22"/>
              </w:rPr>
              <w:t xml:space="preserve">have </w:t>
            </w:r>
            <w:r w:rsidR="00C811DD" w:rsidRPr="00A06D60">
              <w:rPr>
                <w:sz w:val="22"/>
                <w:szCs w:val="22"/>
              </w:rPr>
              <w:t xml:space="preserve">decided to promote changes </w:t>
            </w:r>
            <w:r w:rsidR="00E1091E">
              <w:rPr>
                <w:sz w:val="22"/>
                <w:szCs w:val="22"/>
              </w:rPr>
              <w:t>to</w:t>
            </w:r>
            <w:r w:rsidR="00C811DD" w:rsidRPr="00A06D60">
              <w:rPr>
                <w:sz w:val="22"/>
                <w:szCs w:val="22"/>
              </w:rPr>
              <w:t xml:space="preserve"> a particular clinical practice, how do you communicate that to the health staff? </w:t>
            </w:r>
          </w:p>
          <w:p w14:paraId="21903690" w14:textId="6456FCB2" w:rsidR="00DE5ED3" w:rsidRPr="00A06D60" w:rsidRDefault="00C811DD" w:rsidP="00C811DD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How do you monitor if the changes actually occur?</w:t>
            </w:r>
          </w:p>
        </w:tc>
      </w:tr>
      <w:tr w:rsidR="00DE5ED3" w:rsidRPr="00A06D60" w14:paraId="61DCEC3B" w14:textId="77777777" w:rsidTr="00D8736C">
        <w:tc>
          <w:tcPr>
            <w:tcW w:w="534" w:type="dxa"/>
          </w:tcPr>
          <w:p w14:paraId="2E68ACB2" w14:textId="6B2BAC8B" w:rsidR="00DE5ED3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444" w:type="dxa"/>
          </w:tcPr>
          <w:p w14:paraId="00B5F64B" w14:textId="4268228B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ich professionals (nurses, midwives, or physicians) are in charge of implementing new health promotion strategies?</w:t>
            </w:r>
          </w:p>
          <w:p w14:paraId="5FB6559D" w14:textId="77777777" w:rsidR="00DE5ED3" w:rsidRPr="00A06D60" w:rsidRDefault="00DE5ED3" w:rsidP="00E1091E">
            <w:pPr>
              <w:pStyle w:val="ListParagraph"/>
              <w:widowControl/>
              <w:numPr>
                <w:ilvl w:val="0"/>
                <w:numId w:val="2"/>
              </w:numPr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y? Is it part of their job description or do they volunteer? Are there any benefits to staff in implementing these programs? Are there any drawbacks to staff?</w:t>
            </w:r>
          </w:p>
          <w:p w14:paraId="0E6C0A89" w14:textId="7C396F4D" w:rsidR="00DE5ED3" w:rsidRPr="00A06D60" w:rsidRDefault="00DE5ED3" w:rsidP="00E1091E">
            <w:pPr>
              <w:pStyle w:val="ListParagraph"/>
              <w:widowControl/>
              <w:numPr>
                <w:ilvl w:val="0"/>
                <w:numId w:val="2"/>
              </w:numPr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think it is effective this way?</w:t>
            </w:r>
            <w:r w:rsidR="00296E69" w:rsidRPr="00A06D60" w:rsidDel="00296E69">
              <w:rPr>
                <w:sz w:val="22"/>
                <w:szCs w:val="22"/>
              </w:rPr>
              <w:t xml:space="preserve"> </w:t>
            </w:r>
          </w:p>
        </w:tc>
      </w:tr>
      <w:tr w:rsidR="00DE5ED3" w:rsidRPr="00A06D60" w14:paraId="2EE26E76" w14:textId="77777777" w:rsidTr="00D8736C">
        <w:tc>
          <w:tcPr>
            <w:tcW w:w="534" w:type="dxa"/>
          </w:tcPr>
          <w:p w14:paraId="735F71B1" w14:textId="31978724" w:rsidR="00DE5ED3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444" w:type="dxa"/>
          </w:tcPr>
          <w:p w14:paraId="2F998079" w14:textId="77777777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How do you monitor if the strategies are implemented? And implemented well?</w:t>
            </w:r>
          </w:p>
        </w:tc>
      </w:tr>
      <w:tr w:rsidR="00C811DD" w:rsidRPr="00A06D60" w14:paraId="1A11E505" w14:textId="77777777" w:rsidTr="00D8736C">
        <w:tc>
          <w:tcPr>
            <w:tcW w:w="534" w:type="dxa"/>
          </w:tcPr>
          <w:p w14:paraId="39AE4204" w14:textId="2A589432" w:rsidR="00C811DD" w:rsidRPr="00A06D60" w:rsidRDefault="00A06D60" w:rsidP="00C811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444" w:type="dxa"/>
          </w:tcPr>
          <w:p w14:paraId="6D275C6E" w14:textId="30020916" w:rsidR="00C811DD" w:rsidRPr="00A06D60" w:rsidRDefault="00C811DD" w:rsidP="00E1091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consider it important to establish a mechanism for patients to express their opinions about services received in the prenatal clinic? Why?</w:t>
            </w:r>
          </w:p>
        </w:tc>
      </w:tr>
      <w:tr w:rsidR="00C811DD" w:rsidRPr="00A06D60" w14:paraId="42D7790F" w14:textId="77777777" w:rsidTr="00D8736C">
        <w:tc>
          <w:tcPr>
            <w:tcW w:w="534" w:type="dxa"/>
          </w:tcPr>
          <w:p w14:paraId="0C46D5CC" w14:textId="0576D961" w:rsidR="00C811DD" w:rsidRPr="00A06D60" w:rsidRDefault="00A06D60" w:rsidP="00C811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44" w:type="dxa"/>
          </w:tcPr>
          <w:p w14:paraId="732B6B14" w14:textId="54A73EBD" w:rsidR="00C811DD" w:rsidRPr="00A06D60" w:rsidRDefault="00C811DD" w:rsidP="00C811DD">
            <w:pPr>
              <w:widowControl/>
              <w:jc w:val="both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es your prenatal clinic have a mechanism with that objective? How does it work?</w:t>
            </w:r>
          </w:p>
          <w:p w14:paraId="1484B9C5" w14:textId="63B7E67C" w:rsidR="00C811DD" w:rsidRPr="00A06D60" w:rsidRDefault="00C811DD" w:rsidP="00C811DD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If it doesn’t exist, how would you implement it?</w:t>
            </w:r>
          </w:p>
        </w:tc>
      </w:tr>
    </w:tbl>
    <w:p w14:paraId="3FB469CD" w14:textId="77777777" w:rsidR="00DE5ED3" w:rsidRPr="00A06D60" w:rsidRDefault="00DE5ED3" w:rsidP="007360C9">
      <w:pPr>
        <w:rPr>
          <w:sz w:val="22"/>
          <w:szCs w:val="22"/>
        </w:rPr>
      </w:pPr>
    </w:p>
    <w:p w14:paraId="6A2C52F2" w14:textId="71876B29" w:rsidR="005B79FF" w:rsidRPr="00A06D60" w:rsidRDefault="005B79FF" w:rsidP="007360C9">
      <w:pPr>
        <w:rPr>
          <w:i/>
          <w:sz w:val="22"/>
          <w:szCs w:val="22"/>
          <w:u w:val="single"/>
        </w:rPr>
      </w:pPr>
      <w:r w:rsidRPr="00A06D60">
        <w:rPr>
          <w:i/>
          <w:sz w:val="22"/>
          <w:szCs w:val="22"/>
          <w:u w:val="single"/>
        </w:rPr>
        <w:t>CURRENT PRACTICE</w:t>
      </w:r>
    </w:p>
    <w:p w14:paraId="746E995C" w14:textId="77777777" w:rsidR="007360C9" w:rsidRPr="00A06D60" w:rsidRDefault="007360C9" w:rsidP="007360C9">
      <w:pPr>
        <w:rPr>
          <w:sz w:val="22"/>
          <w:szCs w:val="22"/>
        </w:rPr>
      </w:pPr>
    </w:p>
    <w:p w14:paraId="074BBB83" w14:textId="3C7EB94E" w:rsidR="00DE5ED3" w:rsidRPr="00A06D60" w:rsidRDefault="00DE5ED3" w:rsidP="007360C9">
      <w:pPr>
        <w:rPr>
          <w:sz w:val="22"/>
          <w:szCs w:val="22"/>
        </w:rPr>
      </w:pPr>
      <w:r w:rsidRPr="00A06D60">
        <w:rPr>
          <w:sz w:val="22"/>
          <w:szCs w:val="22"/>
        </w:rPr>
        <w:t>As it is well known</w:t>
      </w:r>
      <w:r w:rsidR="00E1091E">
        <w:rPr>
          <w:sz w:val="22"/>
          <w:szCs w:val="22"/>
        </w:rPr>
        <w:t>,</w:t>
      </w:r>
      <w:r w:rsidR="00296E69" w:rsidRPr="00A06D60">
        <w:rPr>
          <w:sz w:val="22"/>
          <w:szCs w:val="22"/>
        </w:rPr>
        <w:t xml:space="preserve"> syphilis </w:t>
      </w:r>
      <w:r w:rsidRPr="00A06D60">
        <w:rPr>
          <w:sz w:val="22"/>
          <w:szCs w:val="22"/>
        </w:rPr>
        <w:t xml:space="preserve">has implications for women’s and newborn’s health. According to recent </w:t>
      </w:r>
      <w:r w:rsidR="007360C9" w:rsidRPr="00A06D60">
        <w:rPr>
          <w:sz w:val="22"/>
          <w:szCs w:val="22"/>
        </w:rPr>
        <w:t>figures</w:t>
      </w:r>
      <w:r w:rsidR="007360C9" w:rsidRPr="00A06D60">
        <w:rPr>
          <w:color w:val="000000"/>
          <w:sz w:val="22"/>
          <w:szCs w:val="22"/>
        </w:rPr>
        <w:t>,</w:t>
      </w:r>
      <w:r w:rsidR="00296E69" w:rsidRPr="00A06D60">
        <w:rPr>
          <w:color w:val="000000"/>
          <w:sz w:val="22"/>
          <w:szCs w:val="22"/>
        </w:rPr>
        <w:t xml:space="preserve"> the seroprevalence of women with syphilis among prenatal care attendees was estimated to be </w:t>
      </w:r>
      <w:r w:rsidR="00296E69" w:rsidRPr="00A06D60">
        <w:rPr>
          <w:sz w:val="22"/>
          <w:szCs w:val="22"/>
        </w:rPr>
        <w:lastRenderedPageBreak/>
        <w:t>……%</w:t>
      </w:r>
      <w:r w:rsidRPr="00A06D60">
        <w:rPr>
          <w:sz w:val="22"/>
          <w:szCs w:val="22"/>
        </w:rPr>
        <w:t xml:space="preserve"> </w:t>
      </w:r>
      <w:r w:rsidR="00296E69" w:rsidRPr="00A06D60">
        <w:rPr>
          <w:sz w:val="22"/>
          <w:szCs w:val="22"/>
        </w:rPr>
        <w:t xml:space="preserve">in your country. </w:t>
      </w:r>
      <w:r w:rsidRPr="00A06D60">
        <w:rPr>
          <w:sz w:val="22"/>
          <w:szCs w:val="22"/>
        </w:rPr>
        <w:t xml:space="preserve">Likewise, we know </w:t>
      </w:r>
      <w:r w:rsidR="007360C9" w:rsidRPr="00A06D60">
        <w:rPr>
          <w:sz w:val="22"/>
          <w:szCs w:val="22"/>
        </w:rPr>
        <w:t>that syphilis</w:t>
      </w:r>
      <w:r w:rsidR="00296E69" w:rsidRPr="00A06D60">
        <w:rPr>
          <w:color w:val="000000"/>
          <w:sz w:val="22"/>
          <w:szCs w:val="22"/>
        </w:rPr>
        <w:t xml:space="preserve"> is often stigmatized and of low priority, and women are often not attending prenatal care or are attending late</w:t>
      </w:r>
      <w:r w:rsidR="00296E69" w:rsidRPr="00A06D60" w:rsidDel="00296E69">
        <w:rPr>
          <w:sz w:val="22"/>
          <w:szCs w:val="22"/>
        </w:rPr>
        <w:t xml:space="preserve"> </w:t>
      </w:r>
      <w:r w:rsidRPr="00A06D60">
        <w:rPr>
          <w:sz w:val="22"/>
          <w:szCs w:val="22"/>
        </w:rPr>
        <w:t>…</w:t>
      </w:r>
    </w:p>
    <w:p w14:paraId="7F65427D" w14:textId="77777777" w:rsidR="00DE5ED3" w:rsidRPr="00A06D60" w:rsidRDefault="00DE5ED3" w:rsidP="007360C9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5"/>
        <w:gridCol w:w="8303"/>
      </w:tblGrid>
      <w:tr w:rsidR="00DE5ED3" w:rsidRPr="00A06D60" w14:paraId="661876B7" w14:textId="77777777" w:rsidTr="00D8736C">
        <w:tc>
          <w:tcPr>
            <w:tcW w:w="675" w:type="dxa"/>
          </w:tcPr>
          <w:p w14:paraId="6AB4B490" w14:textId="6CD3DE29" w:rsidR="00DE5ED3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303" w:type="dxa"/>
          </w:tcPr>
          <w:p w14:paraId="317FDB98" w14:textId="2B60209A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es t</w:t>
            </w:r>
            <w:r w:rsidR="00C811DD" w:rsidRPr="00A06D60">
              <w:rPr>
                <w:sz w:val="22"/>
                <w:szCs w:val="22"/>
              </w:rPr>
              <w:t>his facility have any routine policy</w:t>
            </w:r>
            <w:r w:rsidRPr="00A06D60">
              <w:rPr>
                <w:sz w:val="22"/>
                <w:szCs w:val="22"/>
              </w:rPr>
              <w:t xml:space="preserve"> </w:t>
            </w:r>
            <w:r w:rsidR="006768E8" w:rsidRPr="00A06D60">
              <w:rPr>
                <w:sz w:val="22"/>
                <w:szCs w:val="22"/>
              </w:rPr>
              <w:t xml:space="preserve">to test for syphilis </w:t>
            </w:r>
            <w:r w:rsidR="00E1091E">
              <w:rPr>
                <w:sz w:val="22"/>
                <w:szCs w:val="22"/>
              </w:rPr>
              <w:t>among</w:t>
            </w:r>
            <w:r w:rsidR="00E1091E" w:rsidRPr="00A06D60">
              <w:rPr>
                <w:sz w:val="22"/>
                <w:szCs w:val="22"/>
              </w:rPr>
              <w:t xml:space="preserve"> </w:t>
            </w:r>
            <w:r w:rsidRPr="00A06D60">
              <w:rPr>
                <w:sz w:val="22"/>
                <w:szCs w:val="22"/>
              </w:rPr>
              <w:t>pregnant wom</w:t>
            </w:r>
            <w:r w:rsidR="00C811DD" w:rsidRPr="00A06D60">
              <w:rPr>
                <w:sz w:val="22"/>
                <w:szCs w:val="22"/>
              </w:rPr>
              <w:t>e</w:t>
            </w:r>
            <w:r w:rsidRPr="00A06D60">
              <w:rPr>
                <w:sz w:val="22"/>
                <w:szCs w:val="22"/>
              </w:rPr>
              <w:t xml:space="preserve">n </w:t>
            </w:r>
            <w:r w:rsidR="006768E8" w:rsidRPr="00A06D60">
              <w:rPr>
                <w:sz w:val="22"/>
                <w:szCs w:val="22"/>
              </w:rPr>
              <w:t>in the</w:t>
            </w:r>
            <w:r w:rsidR="00E1091E">
              <w:rPr>
                <w:sz w:val="22"/>
                <w:szCs w:val="22"/>
              </w:rPr>
              <w:t>ir</w:t>
            </w:r>
            <w:r w:rsidR="006768E8" w:rsidRPr="00A06D60">
              <w:rPr>
                <w:sz w:val="22"/>
                <w:szCs w:val="22"/>
              </w:rPr>
              <w:t xml:space="preserve"> first visit</w:t>
            </w:r>
            <w:r w:rsidRPr="00A06D60">
              <w:rPr>
                <w:sz w:val="22"/>
                <w:szCs w:val="22"/>
              </w:rPr>
              <w:t>?</w:t>
            </w:r>
          </w:p>
          <w:p w14:paraId="1118238C" w14:textId="77777777" w:rsidR="00DE5ED3" w:rsidRPr="00A06D60" w:rsidRDefault="00DE5ED3" w:rsidP="00E1091E">
            <w:pPr>
              <w:pStyle w:val="ListParagraph"/>
              <w:widowControl/>
              <w:numPr>
                <w:ilvl w:val="0"/>
                <w:numId w:val="2"/>
              </w:numPr>
              <w:ind w:left="1102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If yes, please describe. If no, what is the reason?</w:t>
            </w:r>
          </w:p>
        </w:tc>
      </w:tr>
      <w:tr w:rsidR="00DE5ED3" w:rsidRPr="00A06D60" w14:paraId="1F7D8FFE" w14:textId="77777777" w:rsidTr="00D8736C">
        <w:tc>
          <w:tcPr>
            <w:tcW w:w="675" w:type="dxa"/>
          </w:tcPr>
          <w:p w14:paraId="538F47E9" w14:textId="467D7E84" w:rsidR="00DE5ED3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303" w:type="dxa"/>
          </w:tcPr>
          <w:p w14:paraId="3AC69208" w14:textId="26FA6262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Are providers given any formal or informal training regarding </w:t>
            </w:r>
            <w:r w:rsidR="006768E8" w:rsidRPr="00A06D60">
              <w:rPr>
                <w:sz w:val="22"/>
                <w:szCs w:val="22"/>
              </w:rPr>
              <w:t xml:space="preserve">preventing congenital </w:t>
            </w:r>
            <w:r w:rsidR="00296E69" w:rsidRPr="00A06D60">
              <w:rPr>
                <w:sz w:val="22"/>
                <w:szCs w:val="22"/>
              </w:rPr>
              <w:t>syphilis?</w:t>
            </w:r>
          </w:p>
          <w:p w14:paraId="6EDD1552" w14:textId="77777777" w:rsidR="00DE5ED3" w:rsidRPr="00A06D60" w:rsidRDefault="00DE5ED3" w:rsidP="00E1091E">
            <w:pPr>
              <w:pStyle w:val="ListParagraph"/>
              <w:widowControl/>
              <w:numPr>
                <w:ilvl w:val="0"/>
                <w:numId w:val="2"/>
              </w:numPr>
              <w:ind w:left="1102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at is the training? From whom do they receive the training?</w:t>
            </w:r>
          </w:p>
          <w:p w14:paraId="3287D184" w14:textId="360DF8B4" w:rsidR="00DE5ED3" w:rsidRPr="00A06D60" w:rsidRDefault="00DE5ED3" w:rsidP="00BF3D62">
            <w:pPr>
              <w:pStyle w:val="ListParagraph"/>
              <w:widowControl/>
              <w:numPr>
                <w:ilvl w:val="0"/>
                <w:numId w:val="2"/>
              </w:numPr>
              <w:ind w:left="1102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How important is it to you that providers address prenatal </w:t>
            </w:r>
            <w:r w:rsidR="00BF3D62">
              <w:rPr>
                <w:sz w:val="22"/>
                <w:szCs w:val="22"/>
              </w:rPr>
              <w:t>screening</w:t>
            </w:r>
            <w:r w:rsidRPr="00A06D60">
              <w:rPr>
                <w:sz w:val="22"/>
                <w:szCs w:val="22"/>
              </w:rPr>
              <w:t>?</w:t>
            </w:r>
          </w:p>
        </w:tc>
      </w:tr>
      <w:tr w:rsidR="0058144D" w:rsidRPr="00A06D60" w14:paraId="37E7F937" w14:textId="77777777" w:rsidTr="00D8736C">
        <w:tc>
          <w:tcPr>
            <w:tcW w:w="675" w:type="dxa"/>
          </w:tcPr>
          <w:p w14:paraId="0E730C77" w14:textId="514B27F5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303" w:type="dxa"/>
          </w:tcPr>
          <w:p w14:paraId="6EB1D93D" w14:textId="2E493A31" w:rsidR="0058144D" w:rsidRPr="00A06D60" w:rsidRDefault="0058144D" w:rsidP="00E1091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Are you using </w:t>
            </w:r>
            <w:r w:rsidR="00E1091E">
              <w:rPr>
                <w:sz w:val="22"/>
                <w:szCs w:val="22"/>
              </w:rPr>
              <w:t xml:space="preserve">a </w:t>
            </w:r>
            <w:r w:rsidRPr="00A06D60">
              <w:rPr>
                <w:sz w:val="22"/>
                <w:szCs w:val="22"/>
              </w:rPr>
              <w:t>rapid test to screen for syphilis? Please explain what kind</w:t>
            </w:r>
            <w:r w:rsidR="00E1091E">
              <w:rPr>
                <w:sz w:val="22"/>
                <w:szCs w:val="22"/>
              </w:rPr>
              <w:t>s</w:t>
            </w:r>
            <w:r w:rsidRPr="00A06D60">
              <w:rPr>
                <w:sz w:val="22"/>
                <w:szCs w:val="22"/>
              </w:rPr>
              <w:t xml:space="preserve"> of test</w:t>
            </w:r>
            <w:r w:rsidR="00E1091E">
              <w:rPr>
                <w:sz w:val="22"/>
                <w:szCs w:val="22"/>
              </w:rPr>
              <w:t>s</w:t>
            </w:r>
            <w:r w:rsidRPr="00A06D60">
              <w:rPr>
                <w:sz w:val="22"/>
                <w:szCs w:val="22"/>
              </w:rPr>
              <w:t xml:space="preserve"> you use and who provide</w:t>
            </w:r>
            <w:r w:rsidR="00E1091E">
              <w:rPr>
                <w:sz w:val="22"/>
                <w:szCs w:val="22"/>
              </w:rPr>
              <w:t>s</w:t>
            </w:r>
            <w:r w:rsidRPr="00A06D60">
              <w:rPr>
                <w:sz w:val="22"/>
                <w:szCs w:val="22"/>
              </w:rPr>
              <w:t xml:space="preserve"> them</w:t>
            </w:r>
            <w:r w:rsidR="00E1091E">
              <w:rPr>
                <w:sz w:val="22"/>
                <w:szCs w:val="22"/>
              </w:rPr>
              <w:t>.</w:t>
            </w:r>
          </w:p>
        </w:tc>
      </w:tr>
      <w:tr w:rsidR="00DE5ED3" w:rsidRPr="00A06D60" w14:paraId="58D46984" w14:textId="77777777" w:rsidTr="00D8736C">
        <w:tc>
          <w:tcPr>
            <w:tcW w:w="675" w:type="dxa"/>
          </w:tcPr>
          <w:p w14:paraId="2F09D15A" w14:textId="40807D76" w:rsidR="00DE5ED3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303" w:type="dxa"/>
          </w:tcPr>
          <w:p w14:paraId="26B12783" w14:textId="77777777" w:rsidR="00DE5ED3" w:rsidRPr="00A06D60" w:rsidRDefault="00DE5ED3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use a standard clinical record?</w:t>
            </w:r>
          </w:p>
          <w:p w14:paraId="06251940" w14:textId="6535B71B" w:rsidR="006768E8" w:rsidRPr="00A06D60" w:rsidRDefault="00DE5ED3" w:rsidP="00E1091E">
            <w:pPr>
              <w:pStyle w:val="ListParagraph"/>
              <w:widowControl/>
              <w:numPr>
                <w:ilvl w:val="0"/>
                <w:numId w:val="2"/>
              </w:numPr>
              <w:ind w:left="1102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Does it include </w:t>
            </w:r>
            <w:r w:rsidR="006768E8" w:rsidRPr="00A06D60">
              <w:rPr>
                <w:sz w:val="22"/>
                <w:szCs w:val="22"/>
              </w:rPr>
              <w:t>screening and treatment for syphilis</w:t>
            </w:r>
            <w:r w:rsidRPr="00A06D60">
              <w:rPr>
                <w:sz w:val="22"/>
                <w:szCs w:val="22"/>
              </w:rPr>
              <w:t xml:space="preserve">?  </w:t>
            </w:r>
          </w:p>
          <w:p w14:paraId="0B370556" w14:textId="1F4E7B46" w:rsidR="00DE5ED3" w:rsidRPr="00A06D60" w:rsidRDefault="00DE5ED3" w:rsidP="00E1091E">
            <w:pPr>
              <w:pStyle w:val="ListParagraph"/>
              <w:widowControl/>
              <w:numPr>
                <w:ilvl w:val="0"/>
                <w:numId w:val="2"/>
              </w:numPr>
              <w:ind w:left="1102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Would it be possible to document </w:t>
            </w:r>
            <w:r w:rsidR="006768E8" w:rsidRPr="00A06D60">
              <w:rPr>
                <w:sz w:val="22"/>
                <w:szCs w:val="22"/>
              </w:rPr>
              <w:t>screening and treatment for syphilis</w:t>
            </w:r>
            <w:r w:rsidRPr="00A06D60">
              <w:rPr>
                <w:sz w:val="22"/>
                <w:szCs w:val="22"/>
              </w:rPr>
              <w:t xml:space="preserve"> for women in their clinical record or other documentation?</w:t>
            </w:r>
          </w:p>
        </w:tc>
      </w:tr>
    </w:tbl>
    <w:p w14:paraId="67E0CC69" w14:textId="77777777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  <w:u w:val="single"/>
        </w:rPr>
      </w:pPr>
    </w:p>
    <w:p w14:paraId="2AD14A9E" w14:textId="77777777" w:rsidR="0058144D" w:rsidRPr="00A06D60" w:rsidRDefault="0058144D" w:rsidP="007360C9">
      <w:pPr>
        <w:rPr>
          <w:i/>
          <w:sz w:val="22"/>
          <w:szCs w:val="22"/>
          <w:u w:val="single"/>
        </w:rPr>
      </w:pPr>
      <w:r w:rsidRPr="00A06D60">
        <w:rPr>
          <w:i/>
          <w:sz w:val="22"/>
          <w:szCs w:val="22"/>
          <w:u w:val="single"/>
        </w:rPr>
        <w:t>INCORPORATION OF HEALTH CARE PROMOTION STRATEGIES</w:t>
      </w:r>
    </w:p>
    <w:p w14:paraId="3A285F33" w14:textId="77777777" w:rsidR="0058144D" w:rsidRPr="00A06D60" w:rsidRDefault="0058144D" w:rsidP="007360C9">
      <w:pPr>
        <w:rPr>
          <w:sz w:val="22"/>
          <w:szCs w:val="22"/>
          <w:u w:val="single"/>
        </w:rPr>
      </w:pPr>
    </w:p>
    <w:p w14:paraId="5F81BD4A" w14:textId="19E18C7E" w:rsidR="0058144D" w:rsidRDefault="0058144D" w:rsidP="007360C9">
      <w:pPr>
        <w:autoSpaceDE w:val="0"/>
        <w:autoSpaceDN w:val="0"/>
        <w:adjustRightInd w:val="0"/>
        <w:rPr>
          <w:sz w:val="22"/>
          <w:szCs w:val="22"/>
        </w:rPr>
      </w:pPr>
      <w:r w:rsidRPr="00A06D60">
        <w:rPr>
          <w:sz w:val="22"/>
          <w:szCs w:val="22"/>
        </w:rPr>
        <w:t>If you think about incorporating a new health promotion strategy or increas</w:t>
      </w:r>
      <w:r w:rsidR="00E1091E">
        <w:rPr>
          <w:sz w:val="22"/>
          <w:szCs w:val="22"/>
        </w:rPr>
        <w:t>ing</w:t>
      </w:r>
      <w:r w:rsidRPr="00A06D60">
        <w:rPr>
          <w:sz w:val="22"/>
          <w:szCs w:val="22"/>
        </w:rPr>
        <w:t xml:space="preserve"> the use of an </w:t>
      </w:r>
      <w:r w:rsidR="00E1091E">
        <w:rPr>
          <w:sz w:val="22"/>
          <w:szCs w:val="22"/>
        </w:rPr>
        <w:t>existing</w:t>
      </w:r>
      <w:r w:rsidRPr="00A06D60">
        <w:rPr>
          <w:sz w:val="22"/>
          <w:szCs w:val="22"/>
        </w:rPr>
        <w:t xml:space="preserve"> practice during antenatal care in the first visit…</w:t>
      </w:r>
    </w:p>
    <w:p w14:paraId="788345C9" w14:textId="77777777" w:rsidR="00E1091E" w:rsidRPr="00A06D60" w:rsidRDefault="00E1091E" w:rsidP="007360C9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58144D" w:rsidRPr="00A06D60" w14:paraId="427D0631" w14:textId="77777777" w:rsidTr="00D8736C">
        <w:tc>
          <w:tcPr>
            <w:tcW w:w="534" w:type="dxa"/>
          </w:tcPr>
          <w:p w14:paraId="1CB61C32" w14:textId="3F41B975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444" w:type="dxa"/>
          </w:tcPr>
          <w:p w14:paraId="11647C97" w14:textId="7CD7736B" w:rsidR="0058144D" w:rsidRPr="00A06D60" w:rsidRDefault="0058144D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Could you think o</w:t>
            </w:r>
            <w:r w:rsidR="00E1091E">
              <w:rPr>
                <w:sz w:val="22"/>
                <w:szCs w:val="22"/>
              </w:rPr>
              <w:t>f</w:t>
            </w:r>
            <w:r w:rsidRPr="00A06D60">
              <w:rPr>
                <w:sz w:val="22"/>
                <w:szCs w:val="22"/>
              </w:rPr>
              <w:t xml:space="preserve"> aspects that would facilitate its inclusion and effective implementation?</w:t>
            </w:r>
          </w:p>
          <w:p w14:paraId="570C58D6" w14:textId="7073D22B" w:rsidR="0058144D" w:rsidRPr="00A06D60" w:rsidRDefault="0058144D" w:rsidP="00E1091E">
            <w:pPr>
              <w:widowControl/>
              <w:numPr>
                <w:ilvl w:val="0"/>
                <w:numId w:val="10"/>
              </w:numPr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Who should be in charge of implementing </w:t>
            </w:r>
            <w:r w:rsidR="00E1091E">
              <w:rPr>
                <w:sz w:val="22"/>
                <w:szCs w:val="22"/>
              </w:rPr>
              <w:t>it</w:t>
            </w:r>
            <w:r w:rsidRPr="00A06D60">
              <w:rPr>
                <w:sz w:val="22"/>
                <w:szCs w:val="22"/>
              </w:rPr>
              <w:t>? Why?</w:t>
            </w:r>
          </w:p>
          <w:p w14:paraId="0FB8FB7D" w14:textId="77777777" w:rsidR="0058144D" w:rsidRPr="00A06D60" w:rsidRDefault="0058144D" w:rsidP="00E1091E">
            <w:pPr>
              <w:widowControl/>
              <w:numPr>
                <w:ilvl w:val="0"/>
                <w:numId w:val="10"/>
              </w:numPr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o should support it?</w:t>
            </w:r>
          </w:p>
          <w:p w14:paraId="4694938C" w14:textId="4E4467AD" w:rsidR="0058144D" w:rsidRPr="00A06D60" w:rsidRDefault="00E1091E" w:rsidP="00E1091E">
            <w:pPr>
              <w:widowControl/>
              <w:numPr>
                <w:ilvl w:val="0"/>
                <w:numId w:val="10"/>
              </w:numPr>
              <w:ind w:left="124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what</w:t>
            </w:r>
            <w:r w:rsidR="0058144D" w:rsidRPr="00A06D60">
              <w:rPr>
                <w:sz w:val="22"/>
                <w:szCs w:val="22"/>
              </w:rPr>
              <w:t xml:space="preserve"> moment should </w:t>
            </w:r>
            <w:r>
              <w:rPr>
                <w:sz w:val="22"/>
                <w:szCs w:val="22"/>
              </w:rPr>
              <w:t xml:space="preserve">it </w:t>
            </w:r>
            <w:r w:rsidR="0058144D" w:rsidRPr="00A06D60">
              <w:rPr>
                <w:sz w:val="22"/>
                <w:szCs w:val="22"/>
              </w:rPr>
              <w:t>be included?</w:t>
            </w:r>
          </w:p>
          <w:p w14:paraId="4CED30FC" w14:textId="314A3369" w:rsidR="0058144D" w:rsidRPr="00A06D60" w:rsidRDefault="0058144D" w:rsidP="00E1091E">
            <w:pPr>
              <w:widowControl/>
              <w:numPr>
                <w:ilvl w:val="0"/>
                <w:numId w:val="10"/>
              </w:numPr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at would make the implementation of a health promotion strategy</w:t>
            </w:r>
            <w:r w:rsidR="00E1091E">
              <w:rPr>
                <w:sz w:val="22"/>
                <w:szCs w:val="22"/>
              </w:rPr>
              <w:t xml:space="preserve"> easier</w:t>
            </w:r>
            <w:r w:rsidRPr="00A06D60">
              <w:rPr>
                <w:sz w:val="22"/>
                <w:szCs w:val="22"/>
              </w:rPr>
              <w:t xml:space="preserve"> without creating resistance?</w:t>
            </w:r>
          </w:p>
        </w:tc>
      </w:tr>
      <w:tr w:rsidR="0058144D" w:rsidRPr="00A06D60" w14:paraId="7590B815" w14:textId="77777777" w:rsidTr="00D8736C">
        <w:tc>
          <w:tcPr>
            <w:tcW w:w="534" w:type="dxa"/>
          </w:tcPr>
          <w:p w14:paraId="51636D0D" w14:textId="2BA5E1C2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44" w:type="dxa"/>
          </w:tcPr>
          <w:p w14:paraId="6E5B7119" w14:textId="3A68038C" w:rsidR="0058144D" w:rsidRPr="00A06D60" w:rsidRDefault="00E1091E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  <w:r w:rsidRPr="00A06D60">
              <w:rPr>
                <w:sz w:val="22"/>
                <w:szCs w:val="22"/>
              </w:rPr>
              <w:t xml:space="preserve"> </w:t>
            </w:r>
            <w:r w:rsidR="0058144D" w:rsidRPr="00A06D60">
              <w:rPr>
                <w:sz w:val="22"/>
                <w:szCs w:val="22"/>
              </w:rPr>
              <w:t>you think o</w:t>
            </w:r>
            <w:r>
              <w:rPr>
                <w:sz w:val="22"/>
                <w:szCs w:val="22"/>
              </w:rPr>
              <w:t>f</w:t>
            </w:r>
            <w:r w:rsidR="0058144D" w:rsidRPr="00A06D60">
              <w:rPr>
                <w:sz w:val="22"/>
                <w:szCs w:val="22"/>
              </w:rPr>
              <w:t xml:space="preserve"> aspects that would affect the incorporation of a strategy?</w:t>
            </w:r>
          </w:p>
          <w:p w14:paraId="450EC311" w14:textId="77777777" w:rsidR="0058144D" w:rsidRPr="00A06D60" w:rsidRDefault="0058144D" w:rsidP="00E1091E">
            <w:pPr>
              <w:widowControl/>
              <w:numPr>
                <w:ilvl w:val="0"/>
                <w:numId w:val="11"/>
              </w:numPr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o should not be in charge? Why?</w:t>
            </w:r>
          </w:p>
          <w:p w14:paraId="625E4E19" w14:textId="5E5808DF" w:rsidR="0058144D" w:rsidRPr="00A06D60" w:rsidRDefault="00E1091E" w:rsidP="00E1091E">
            <w:pPr>
              <w:widowControl/>
              <w:numPr>
                <w:ilvl w:val="0"/>
                <w:numId w:val="10"/>
              </w:numPr>
              <w:ind w:left="124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what</w:t>
            </w:r>
            <w:r w:rsidR="0058144D" w:rsidRPr="00A06D60">
              <w:rPr>
                <w:sz w:val="22"/>
                <w:szCs w:val="22"/>
              </w:rPr>
              <w:t xml:space="preserve"> moment should </w:t>
            </w:r>
            <w:r>
              <w:rPr>
                <w:sz w:val="22"/>
                <w:szCs w:val="22"/>
              </w:rPr>
              <w:t xml:space="preserve">it </w:t>
            </w:r>
            <w:r w:rsidR="0058144D" w:rsidRPr="00A06D60">
              <w:rPr>
                <w:sz w:val="22"/>
                <w:szCs w:val="22"/>
              </w:rPr>
              <w:t>not be included?</w:t>
            </w:r>
          </w:p>
          <w:p w14:paraId="56E6F6A3" w14:textId="725937CA" w:rsidR="0058144D" w:rsidRPr="00A06D60" w:rsidRDefault="0058144D" w:rsidP="00E1091E">
            <w:pPr>
              <w:widowControl/>
              <w:numPr>
                <w:ilvl w:val="0"/>
                <w:numId w:val="10"/>
              </w:numPr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What would generate resistances </w:t>
            </w:r>
            <w:r w:rsidR="00E1091E">
              <w:rPr>
                <w:sz w:val="22"/>
                <w:szCs w:val="22"/>
              </w:rPr>
              <w:t>in</w:t>
            </w:r>
            <w:r w:rsidRPr="00A06D60">
              <w:rPr>
                <w:sz w:val="22"/>
                <w:szCs w:val="22"/>
              </w:rPr>
              <w:t xml:space="preserve"> incorporating a health promotion strategy?</w:t>
            </w:r>
          </w:p>
        </w:tc>
      </w:tr>
    </w:tbl>
    <w:p w14:paraId="50656F9E" w14:textId="77777777" w:rsidR="0058144D" w:rsidRPr="00A06D60" w:rsidRDefault="0058144D" w:rsidP="007360C9">
      <w:pPr>
        <w:autoSpaceDE w:val="0"/>
        <w:autoSpaceDN w:val="0"/>
        <w:adjustRightInd w:val="0"/>
        <w:rPr>
          <w:sz w:val="22"/>
          <w:szCs w:val="22"/>
        </w:rPr>
      </w:pPr>
    </w:p>
    <w:p w14:paraId="1EC52192" w14:textId="77777777" w:rsidR="0058144D" w:rsidRPr="00A06D60" w:rsidRDefault="0058144D" w:rsidP="007360C9">
      <w:pPr>
        <w:autoSpaceDE w:val="0"/>
        <w:autoSpaceDN w:val="0"/>
        <w:adjustRightInd w:val="0"/>
        <w:rPr>
          <w:sz w:val="22"/>
          <w:szCs w:val="22"/>
          <w:u w:val="single"/>
        </w:rPr>
      </w:pPr>
    </w:p>
    <w:p w14:paraId="360EC1B8" w14:textId="77777777" w:rsidR="00DE5ED3" w:rsidRPr="00A06D60" w:rsidRDefault="00DE5ED3" w:rsidP="007360C9">
      <w:pPr>
        <w:autoSpaceDE w:val="0"/>
        <w:autoSpaceDN w:val="0"/>
        <w:adjustRightInd w:val="0"/>
        <w:rPr>
          <w:i/>
          <w:sz w:val="22"/>
          <w:szCs w:val="22"/>
          <w:u w:val="single"/>
        </w:rPr>
      </w:pPr>
      <w:r w:rsidRPr="00A06D60">
        <w:rPr>
          <w:i/>
          <w:sz w:val="22"/>
          <w:szCs w:val="22"/>
          <w:u w:val="single"/>
        </w:rPr>
        <w:t>INTERVENTION</w:t>
      </w:r>
    </w:p>
    <w:p w14:paraId="6F2A870F" w14:textId="77777777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</w:p>
    <w:p w14:paraId="16AE0B00" w14:textId="63BE25FC" w:rsidR="00296E69" w:rsidRDefault="00DE5ED3" w:rsidP="00E1091E">
      <w:pPr>
        <w:rPr>
          <w:sz w:val="22"/>
          <w:szCs w:val="22"/>
        </w:rPr>
      </w:pPr>
      <w:r w:rsidRPr="00A06D60">
        <w:rPr>
          <w:sz w:val="22"/>
          <w:szCs w:val="22"/>
        </w:rPr>
        <w:t xml:space="preserve">We are carrying out a research project to evaluate a </w:t>
      </w:r>
      <w:r w:rsidR="00296E69" w:rsidRPr="00A06D60">
        <w:rPr>
          <w:sz w:val="22"/>
          <w:szCs w:val="22"/>
        </w:rPr>
        <w:t>behavior</w:t>
      </w:r>
      <w:r w:rsidR="00E1091E">
        <w:rPr>
          <w:sz w:val="22"/>
          <w:szCs w:val="22"/>
        </w:rPr>
        <w:t>al</w:t>
      </w:r>
      <w:r w:rsidR="00296E69" w:rsidRPr="00A06D60">
        <w:rPr>
          <w:sz w:val="22"/>
          <w:szCs w:val="22"/>
        </w:rPr>
        <w:t xml:space="preserve"> </w:t>
      </w:r>
      <w:r w:rsidRPr="00A06D60">
        <w:rPr>
          <w:sz w:val="22"/>
          <w:szCs w:val="22"/>
        </w:rPr>
        <w:t xml:space="preserve">intervention </w:t>
      </w:r>
      <w:r w:rsidR="007360C9" w:rsidRPr="00A06D60">
        <w:rPr>
          <w:sz w:val="22"/>
          <w:szCs w:val="22"/>
        </w:rPr>
        <w:t>t</w:t>
      </w:r>
      <w:r w:rsidR="007360C9" w:rsidRPr="00A06D60">
        <w:rPr>
          <w:rFonts w:eastAsia="SimSun"/>
          <w:sz w:val="22"/>
          <w:szCs w:val="22"/>
          <w:lang w:eastAsia="ar-SA"/>
        </w:rPr>
        <w:t>o increase</w:t>
      </w:r>
      <w:r w:rsidR="00296E69" w:rsidRPr="00A06D60">
        <w:rPr>
          <w:rFonts w:eastAsia="SimSun"/>
          <w:sz w:val="22"/>
          <w:szCs w:val="22"/>
          <w:lang w:eastAsia="ar-SA"/>
        </w:rPr>
        <w:t xml:space="preserve"> </w:t>
      </w:r>
      <w:r w:rsidR="00296E69" w:rsidRPr="00A06D60">
        <w:rPr>
          <w:sz w:val="22"/>
          <w:szCs w:val="22"/>
        </w:rPr>
        <w:t>the frequency of pregnant women who are screened for syphilis at the</w:t>
      </w:r>
      <w:r w:rsidR="00E1091E">
        <w:rPr>
          <w:sz w:val="22"/>
          <w:szCs w:val="22"/>
        </w:rPr>
        <w:t>ir</w:t>
      </w:r>
      <w:r w:rsidR="00296E69" w:rsidRPr="00A06D60">
        <w:rPr>
          <w:sz w:val="22"/>
          <w:szCs w:val="22"/>
        </w:rPr>
        <w:t xml:space="preserve"> first prenatal visit and immediately treated</w:t>
      </w:r>
      <w:r w:rsidR="00E1091E">
        <w:rPr>
          <w:sz w:val="22"/>
          <w:szCs w:val="22"/>
        </w:rPr>
        <w:t>,</w:t>
      </w:r>
      <w:r w:rsidR="00296E69" w:rsidRPr="00A06D60">
        <w:rPr>
          <w:sz w:val="22"/>
          <w:szCs w:val="22"/>
        </w:rPr>
        <w:t xml:space="preserve"> if infected, compared to providing supplies only.</w:t>
      </w:r>
    </w:p>
    <w:p w14:paraId="5DBBA422" w14:textId="77777777" w:rsidR="00E1091E" w:rsidRPr="00A06D60" w:rsidRDefault="00E1091E" w:rsidP="00E1091E">
      <w:pPr>
        <w:rPr>
          <w:sz w:val="22"/>
          <w:szCs w:val="22"/>
        </w:rPr>
      </w:pPr>
    </w:p>
    <w:p w14:paraId="0EC13067" w14:textId="6E808E79" w:rsidR="000D5FC2" w:rsidRDefault="000D5FC2" w:rsidP="007360C9">
      <w:pPr>
        <w:pStyle w:val="BodyText"/>
        <w:spacing w:before="0" w:line="240" w:lineRule="auto"/>
        <w:rPr>
          <w:rFonts w:ascii="Times New Roman" w:hAnsi="Times New Roman"/>
          <w:szCs w:val="22"/>
          <w:lang w:val="en-US" w:eastAsia="en-US"/>
        </w:rPr>
      </w:pPr>
      <w:r w:rsidRPr="00A06D60">
        <w:rPr>
          <w:rFonts w:ascii="Times New Roman" w:hAnsi="Times New Roman"/>
          <w:szCs w:val="22"/>
          <w:lang w:val="en-US" w:eastAsia="en-US"/>
        </w:rPr>
        <w:t xml:space="preserve">We seek to show that combining the provision of supplies with a multifaceted behavioral intervention is more effective than providing supplies </w:t>
      </w:r>
      <w:r w:rsidR="007360C9" w:rsidRPr="00A06D60">
        <w:rPr>
          <w:rFonts w:ascii="Times New Roman" w:hAnsi="Times New Roman"/>
          <w:szCs w:val="22"/>
          <w:lang w:val="en-US" w:eastAsia="en-US"/>
        </w:rPr>
        <w:t>only.</w:t>
      </w:r>
    </w:p>
    <w:p w14:paraId="0294922F" w14:textId="420FC8F1" w:rsidR="00E1091E" w:rsidRDefault="00E1091E">
      <w:pPr>
        <w:widowControl/>
        <w:spacing w:after="160" w:line="259" w:lineRule="auto"/>
        <w:rPr>
          <w:snapToGrid/>
          <w:sz w:val="22"/>
          <w:szCs w:val="22"/>
          <w:lang w:eastAsia="en-US"/>
        </w:rPr>
      </w:pPr>
      <w:r>
        <w:rPr>
          <w:szCs w:val="22"/>
          <w:lang w:eastAsia="en-US"/>
        </w:rPr>
        <w:br w:type="page"/>
      </w:r>
    </w:p>
    <w:p w14:paraId="03C01468" w14:textId="10C41A14" w:rsidR="001A4498" w:rsidRPr="00A06D60" w:rsidRDefault="001A4498" w:rsidP="007360C9">
      <w:pPr>
        <w:widowControl/>
        <w:rPr>
          <w:sz w:val="22"/>
          <w:szCs w:val="22"/>
        </w:rPr>
      </w:pPr>
      <w:r w:rsidRPr="00A06D60">
        <w:rPr>
          <w:sz w:val="22"/>
          <w:szCs w:val="22"/>
        </w:rPr>
        <w:lastRenderedPageBreak/>
        <w:t xml:space="preserve">We are </w:t>
      </w:r>
      <w:r w:rsidR="00E1091E">
        <w:rPr>
          <w:sz w:val="22"/>
          <w:szCs w:val="22"/>
        </w:rPr>
        <w:t>planning</w:t>
      </w:r>
      <w:r w:rsidR="00E1091E" w:rsidRPr="00A06D60">
        <w:rPr>
          <w:sz w:val="22"/>
          <w:szCs w:val="22"/>
        </w:rPr>
        <w:t xml:space="preserve"> </w:t>
      </w:r>
      <w:r w:rsidRPr="00A06D60">
        <w:rPr>
          <w:sz w:val="22"/>
          <w:szCs w:val="22"/>
        </w:rPr>
        <w:t xml:space="preserve">to package the </w:t>
      </w:r>
      <w:r w:rsidR="00E1091E">
        <w:rPr>
          <w:sz w:val="22"/>
          <w:szCs w:val="22"/>
        </w:rPr>
        <w:t xml:space="preserve">following </w:t>
      </w:r>
      <w:r w:rsidRPr="00A06D60">
        <w:rPr>
          <w:sz w:val="22"/>
          <w:szCs w:val="22"/>
        </w:rPr>
        <w:t>supplies in kits:</w:t>
      </w:r>
    </w:p>
    <w:p w14:paraId="7ADB9904" w14:textId="77777777" w:rsidR="001A4498" w:rsidRPr="00A06D60" w:rsidRDefault="001A4498" w:rsidP="007360C9">
      <w:pPr>
        <w:pStyle w:val="ListParagraph"/>
        <w:widowControl/>
        <w:numPr>
          <w:ilvl w:val="0"/>
          <w:numId w:val="9"/>
        </w:numPr>
        <w:contextualSpacing w:val="0"/>
        <w:rPr>
          <w:sz w:val="22"/>
          <w:szCs w:val="22"/>
        </w:rPr>
      </w:pPr>
      <w:r w:rsidRPr="00A06D60">
        <w:rPr>
          <w:sz w:val="22"/>
          <w:szCs w:val="22"/>
        </w:rPr>
        <w:t xml:space="preserve">Point-of-care rapid test kits for syphilis diagnosis with instructions for immediate treatment, if positive; </w:t>
      </w:r>
    </w:p>
    <w:p w14:paraId="558A3A58" w14:textId="77777777" w:rsidR="001A4498" w:rsidRPr="00A06D60" w:rsidRDefault="001A4498" w:rsidP="007360C9">
      <w:pPr>
        <w:pStyle w:val="ListParagraph"/>
        <w:widowControl/>
        <w:numPr>
          <w:ilvl w:val="0"/>
          <w:numId w:val="9"/>
        </w:numPr>
        <w:contextualSpacing w:val="0"/>
        <w:rPr>
          <w:sz w:val="22"/>
          <w:szCs w:val="22"/>
        </w:rPr>
      </w:pPr>
      <w:r w:rsidRPr="00A06D60">
        <w:rPr>
          <w:sz w:val="22"/>
          <w:szCs w:val="22"/>
        </w:rPr>
        <w:t xml:space="preserve">Treatment kits (benzathine penicillin 2.4 MU, syringe and needle, instructions, and information on side-effects); </w:t>
      </w:r>
    </w:p>
    <w:p w14:paraId="32ED209B" w14:textId="77777777" w:rsidR="001A4498" w:rsidRPr="00A06D60" w:rsidRDefault="001A4498" w:rsidP="007360C9">
      <w:pPr>
        <w:pStyle w:val="ListParagraph"/>
        <w:widowControl/>
        <w:numPr>
          <w:ilvl w:val="0"/>
          <w:numId w:val="9"/>
        </w:numPr>
        <w:contextualSpacing w:val="0"/>
        <w:rPr>
          <w:sz w:val="22"/>
          <w:szCs w:val="22"/>
        </w:rPr>
      </w:pPr>
      <w:r w:rsidRPr="00A06D60">
        <w:rPr>
          <w:sz w:val="22"/>
          <w:szCs w:val="22"/>
        </w:rPr>
        <w:t>Anaphylaxis treatment kits for emergency use if needed (a kit containing resources to treat an anaphylaxis adverse reaction according to local practice guidelines).</w:t>
      </w:r>
    </w:p>
    <w:p w14:paraId="4E089D98" w14:textId="77777777" w:rsidR="001A4498" w:rsidRPr="00A06D60" w:rsidRDefault="001A4498" w:rsidP="007360C9">
      <w:pPr>
        <w:widowControl/>
        <w:rPr>
          <w:sz w:val="22"/>
          <w:szCs w:val="22"/>
        </w:rPr>
      </w:pPr>
    </w:p>
    <w:p w14:paraId="212D7EAC" w14:textId="77777777" w:rsidR="001A4498" w:rsidRPr="00A06D60" w:rsidRDefault="001A4498" w:rsidP="007360C9">
      <w:pPr>
        <w:pStyle w:val="BodyText"/>
        <w:spacing w:before="0" w:line="240" w:lineRule="auto"/>
        <w:rPr>
          <w:rFonts w:ascii="Times New Roman" w:hAnsi="Times New Roman"/>
          <w:szCs w:val="22"/>
          <w:lang w:val="en-US" w:eastAsia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5"/>
        <w:gridCol w:w="8303"/>
      </w:tblGrid>
      <w:tr w:rsidR="005B79FF" w:rsidRPr="00A06D60" w14:paraId="2624816F" w14:textId="77777777" w:rsidTr="00D8736C">
        <w:tc>
          <w:tcPr>
            <w:tcW w:w="675" w:type="dxa"/>
          </w:tcPr>
          <w:p w14:paraId="7BD336AB" w14:textId="4CAB0620" w:rsidR="005B79FF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303" w:type="dxa"/>
          </w:tcPr>
          <w:p w14:paraId="70E54211" w14:textId="4E292976" w:rsidR="005B79FF" w:rsidRPr="00A06D60" w:rsidRDefault="005B79FF" w:rsidP="00E1091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Can you tell me what the consequences of maternal syphilis are on </w:t>
            </w:r>
            <w:r w:rsidR="00E1091E">
              <w:rPr>
                <w:sz w:val="22"/>
                <w:szCs w:val="22"/>
              </w:rPr>
              <w:t>an infant’s</w:t>
            </w:r>
            <w:r w:rsidRPr="00A06D60">
              <w:rPr>
                <w:sz w:val="22"/>
                <w:szCs w:val="22"/>
              </w:rPr>
              <w:t xml:space="preserve"> health?</w:t>
            </w:r>
          </w:p>
        </w:tc>
      </w:tr>
      <w:tr w:rsidR="005B79FF" w:rsidRPr="00A06D60" w:rsidDel="00326541" w14:paraId="006C6002" w14:textId="77777777" w:rsidTr="00D8736C">
        <w:tc>
          <w:tcPr>
            <w:tcW w:w="675" w:type="dxa"/>
          </w:tcPr>
          <w:p w14:paraId="61865185" w14:textId="7E9BAF52" w:rsidR="005B79FF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303" w:type="dxa"/>
          </w:tcPr>
          <w:p w14:paraId="78F23F1E" w14:textId="77777777" w:rsidR="005B79FF" w:rsidRPr="00A06D60" w:rsidDel="00326541" w:rsidRDefault="005B79FF" w:rsidP="007360C9">
            <w:pPr>
              <w:rPr>
                <w:sz w:val="22"/>
                <w:szCs w:val="22"/>
                <w:highlight w:val="yellow"/>
              </w:rPr>
            </w:pPr>
            <w:r w:rsidRPr="00A06D60">
              <w:rPr>
                <w:sz w:val="22"/>
                <w:szCs w:val="22"/>
              </w:rPr>
              <w:t xml:space="preserve">What are the benefits of early treatment of syphilis during pregnancy?  </w:t>
            </w:r>
          </w:p>
        </w:tc>
      </w:tr>
      <w:tr w:rsidR="005B79FF" w:rsidRPr="00A06D60" w14:paraId="2A4B25C9" w14:textId="77777777" w:rsidTr="00D8736C">
        <w:tc>
          <w:tcPr>
            <w:tcW w:w="675" w:type="dxa"/>
          </w:tcPr>
          <w:p w14:paraId="58ABD4D0" w14:textId="1EA1E2D9" w:rsidR="005B79FF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303" w:type="dxa"/>
          </w:tcPr>
          <w:p w14:paraId="53101038" w14:textId="1C28768D" w:rsidR="005B79FF" w:rsidRPr="00A06D60" w:rsidRDefault="005B79FF" w:rsidP="00E1091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What are the harms of treatment </w:t>
            </w:r>
            <w:r w:rsidR="00E1091E">
              <w:rPr>
                <w:sz w:val="22"/>
                <w:szCs w:val="22"/>
              </w:rPr>
              <w:t>for</w:t>
            </w:r>
            <w:r w:rsidRPr="00A06D60">
              <w:rPr>
                <w:sz w:val="22"/>
                <w:szCs w:val="22"/>
              </w:rPr>
              <w:t xml:space="preserve"> syphilis during pregnancy?</w:t>
            </w:r>
          </w:p>
        </w:tc>
      </w:tr>
      <w:tr w:rsidR="005B79FF" w:rsidRPr="00A06D60" w14:paraId="405CEA64" w14:textId="77777777" w:rsidTr="00D8736C">
        <w:tc>
          <w:tcPr>
            <w:tcW w:w="675" w:type="dxa"/>
          </w:tcPr>
          <w:p w14:paraId="1FF56A03" w14:textId="5FD311FB" w:rsidR="005B79FF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303" w:type="dxa"/>
          </w:tcPr>
          <w:p w14:paraId="24F0AE56" w14:textId="6608C00F" w:rsidR="005B79FF" w:rsidRPr="00A06D60" w:rsidRDefault="005B79FF" w:rsidP="00E1091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know what messages might be most effective in pregnant</w:t>
            </w:r>
            <w:r w:rsidR="00E1091E">
              <w:rPr>
                <w:sz w:val="22"/>
                <w:szCs w:val="22"/>
              </w:rPr>
              <w:t xml:space="preserve"> women</w:t>
            </w:r>
            <w:r w:rsidRPr="00A06D60">
              <w:rPr>
                <w:sz w:val="22"/>
                <w:szCs w:val="22"/>
              </w:rPr>
              <w:t xml:space="preserve"> to </w:t>
            </w:r>
            <w:r w:rsidR="00E1091E">
              <w:rPr>
                <w:sz w:val="22"/>
                <w:szCs w:val="22"/>
              </w:rPr>
              <w:t>encourage</w:t>
            </w:r>
            <w:r w:rsidRPr="00A06D60">
              <w:rPr>
                <w:sz w:val="22"/>
                <w:szCs w:val="22"/>
              </w:rPr>
              <w:t xml:space="preserve"> test</w:t>
            </w:r>
            <w:r w:rsidR="00E1091E">
              <w:rPr>
                <w:sz w:val="22"/>
                <w:szCs w:val="22"/>
              </w:rPr>
              <w:t>ing</w:t>
            </w:r>
            <w:r w:rsidRPr="00A06D60">
              <w:rPr>
                <w:sz w:val="22"/>
                <w:szCs w:val="22"/>
              </w:rPr>
              <w:t xml:space="preserve"> and treatment for syphilis as soon as possible?</w:t>
            </w:r>
          </w:p>
        </w:tc>
      </w:tr>
      <w:tr w:rsidR="0058144D" w:rsidRPr="00A06D60" w14:paraId="744CC974" w14:textId="77777777" w:rsidTr="00D8736C">
        <w:tc>
          <w:tcPr>
            <w:tcW w:w="675" w:type="dxa"/>
          </w:tcPr>
          <w:p w14:paraId="1B886F2B" w14:textId="3D267FC0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303" w:type="dxa"/>
          </w:tcPr>
          <w:p w14:paraId="3CD5F6ED" w14:textId="77777777" w:rsidR="0058144D" w:rsidRPr="00A06D60" w:rsidRDefault="0058144D" w:rsidP="007360C9">
            <w:pPr>
              <w:widowControl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women attend prenatal care in early stages of pregnancy?</w:t>
            </w:r>
          </w:p>
          <w:p w14:paraId="5C1D8A3A" w14:textId="78BCF802" w:rsidR="0058144D" w:rsidRPr="00A06D60" w:rsidRDefault="0058144D" w:rsidP="00E1091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How many visits do you estimate women </w:t>
            </w:r>
            <w:r w:rsidR="00E1091E">
              <w:rPr>
                <w:sz w:val="22"/>
                <w:szCs w:val="22"/>
              </w:rPr>
              <w:t>attend</w:t>
            </w:r>
            <w:r w:rsidRPr="00A06D60">
              <w:rPr>
                <w:sz w:val="22"/>
                <w:szCs w:val="22"/>
              </w:rPr>
              <w:t>?</w:t>
            </w:r>
          </w:p>
        </w:tc>
      </w:tr>
      <w:tr w:rsidR="0058144D" w:rsidRPr="00A06D60" w14:paraId="4D4D457D" w14:textId="77777777" w:rsidTr="00D8736C">
        <w:tc>
          <w:tcPr>
            <w:tcW w:w="675" w:type="dxa"/>
          </w:tcPr>
          <w:p w14:paraId="52A2DFB0" w14:textId="58E6F4DC" w:rsidR="0058144D" w:rsidRPr="00A06D60" w:rsidRDefault="0058144D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2</w:t>
            </w:r>
            <w:r w:rsidR="00A06D60">
              <w:rPr>
                <w:sz w:val="22"/>
                <w:szCs w:val="22"/>
              </w:rPr>
              <w:t>4</w:t>
            </w:r>
          </w:p>
        </w:tc>
        <w:tc>
          <w:tcPr>
            <w:tcW w:w="8303" w:type="dxa"/>
          </w:tcPr>
          <w:p w14:paraId="4D6C42D8" w14:textId="04835F8A" w:rsidR="0058144D" w:rsidRPr="00A06D60" w:rsidRDefault="00E1091E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</w:t>
            </w:r>
            <w:r w:rsidR="0058144D" w:rsidRPr="00A06D60">
              <w:rPr>
                <w:sz w:val="22"/>
                <w:szCs w:val="22"/>
              </w:rPr>
              <w:t xml:space="preserve"> do you think is the best way to test and treat a woman for syphilis in the first visit in your clinic?</w:t>
            </w:r>
          </w:p>
        </w:tc>
      </w:tr>
      <w:tr w:rsidR="0058144D" w:rsidRPr="00A06D60" w14:paraId="16D0C08C" w14:textId="77777777" w:rsidTr="00D8736C">
        <w:tc>
          <w:tcPr>
            <w:tcW w:w="675" w:type="dxa"/>
          </w:tcPr>
          <w:p w14:paraId="27FA8683" w14:textId="253455A8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303" w:type="dxa"/>
          </w:tcPr>
          <w:p w14:paraId="387575C2" w14:textId="5249997C" w:rsidR="0058144D" w:rsidRPr="00A06D60" w:rsidRDefault="0058144D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ich professional do you think could successfully implement this strategy? (OB/GYN, midwife, nurse)</w:t>
            </w:r>
          </w:p>
          <w:p w14:paraId="0D336860" w14:textId="77777777" w:rsidR="0058144D" w:rsidRPr="00A06D60" w:rsidRDefault="0058144D" w:rsidP="00E1091E">
            <w:pPr>
              <w:pStyle w:val="ListParagraph"/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102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y?</w:t>
            </w:r>
          </w:p>
          <w:p w14:paraId="51070ED4" w14:textId="6C91FF8A" w:rsidR="0058144D" w:rsidRPr="00A06D60" w:rsidRDefault="0058144D" w:rsidP="00E1091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think this professional could implement all steps of the intervention? Do you think this person would receive the support of other professionals?</w:t>
            </w:r>
          </w:p>
        </w:tc>
      </w:tr>
      <w:tr w:rsidR="0058144D" w:rsidRPr="00A06D60" w14:paraId="6CBF2B0E" w14:textId="77777777" w:rsidTr="00D8736C">
        <w:tc>
          <w:tcPr>
            <w:tcW w:w="675" w:type="dxa"/>
          </w:tcPr>
          <w:p w14:paraId="4E8D2FE3" w14:textId="5FC5D2AD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303" w:type="dxa"/>
          </w:tcPr>
          <w:p w14:paraId="797FC4B1" w14:textId="3889049F" w:rsidR="0058144D" w:rsidRPr="00A06D60" w:rsidRDefault="0058144D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en</w:t>
            </w:r>
            <w:r w:rsidR="00E1091E">
              <w:rPr>
                <w:sz w:val="22"/>
                <w:szCs w:val="22"/>
              </w:rPr>
              <w:t>,</w:t>
            </w:r>
            <w:r w:rsidRPr="00A06D60">
              <w:rPr>
                <w:sz w:val="22"/>
                <w:szCs w:val="22"/>
              </w:rPr>
              <w:t xml:space="preserve"> during the prenatal care visit</w:t>
            </w:r>
            <w:r w:rsidR="00E1091E">
              <w:rPr>
                <w:sz w:val="22"/>
                <w:szCs w:val="22"/>
              </w:rPr>
              <w:t>,</w:t>
            </w:r>
            <w:r w:rsidRPr="00A06D60">
              <w:rPr>
                <w:sz w:val="22"/>
                <w:szCs w:val="22"/>
              </w:rPr>
              <w:t xml:space="preserve"> do you </w:t>
            </w:r>
            <w:r w:rsidR="00E1091E">
              <w:rPr>
                <w:sz w:val="22"/>
                <w:szCs w:val="22"/>
              </w:rPr>
              <w:t>think</w:t>
            </w:r>
            <w:r w:rsidR="00E1091E" w:rsidRPr="00A06D60">
              <w:rPr>
                <w:sz w:val="22"/>
                <w:szCs w:val="22"/>
              </w:rPr>
              <w:t xml:space="preserve"> </w:t>
            </w:r>
            <w:r w:rsidRPr="00A06D60">
              <w:rPr>
                <w:sz w:val="22"/>
                <w:szCs w:val="22"/>
              </w:rPr>
              <w:t xml:space="preserve">that this </w:t>
            </w:r>
            <w:r w:rsidR="00E1091E">
              <w:rPr>
                <w:sz w:val="22"/>
                <w:szCs w:val="22"/>
              </w:rPr>
              <w:t xml:space="preserve">intervention </w:t>
            </w:r>
            <w:r w:rsidRPr="00A06D60">
              <w:rPr>
                <w:sz w:val="22"/>
                <w:szCs w:val="22"/>
              </w:rPr>
              <w:t>would be most feasible and achieve its greatest impact? (</w:t>
            </w:r>
            <w:r w:rsidR="00D408F7" w:rsidRPr="00A06D60">
              <w:rPr>
                <w:sz w:val="22"/>
                <w:szCs w:val="22"/>
              </w:rPr>
              <w:t>During</w:t>
            </w:r>
            <w:r w:rsidRPr="00A06D60">
              <w:rPr>
                <w:sz w:val="22"/>
                <w:szCs w:val="22"/>
              </w:rPr>
              <w:t xml:space="preserve"> weight </w:t>
            </w:r>
            <w:r w:rsidR="00D408F7" w:rsidRPr="00A06D60">
              <w:rPr>
                <w:sz w:val="22"/>
                <w:szCs w:val="22"/>
              </w:rPr>
              <w:t>control?</w:t>
            </w:r>
            <w:r w:rsidRPr="00A06D60">
              <w:rPr>
                <w:sz w:val="22"/>
                <w:szCs w:val="22"/>
              </w:rPr>
              <w:t xml:space="preserve"> </w:t>
            </w:r>
            <w:r w:rsidR="00C93DFE">
              <w:rPr>
                <w:sz w:val="22"/>
                <w:szCs w:val="22"/>
              </w:rPr>
              <w:t>P</w:t>
            </w:r>
            <w:r w:rsidRPr="00A06D60">
              <w:rPr>
                <w:sz w:val="22"/>
                <w:szCs w:val="22"/>
              </w:rPr>
              <w:t>rior to the O</w:t>
            </w:r>
            <w:r w:rsidR="00C93DFE">
              <w:rPr>
                <w:sz w:val="22"/>
                <w:szCs w:val="22"/>
              </w:rPr>
              <w:t>B</w:t>
            </w:r>
            <w:r w:rsidRPr="00A06D60">
              <w:rPr>
                <w:sz w:val="22"/>
                <w:szCs w:val="22"/>
              </w:rPr>
              <w:t>/G</w:t>
            </w:r>
            <w:r w:rsidR="00C93DFE">
              <w:rPr>
                <w:sz w:val="22"/>
                <w:szCs w:val="22"/>
              </w:rPr>
              <w:t>YN</w:t>
            </w:r>
            <w:r w:rsidRPr="00A06D60">
              <w:rPr>
                <w:sz w:val="22"/>
                <w:szCs w:val="22"/>
              </w:rPr>
              <w:t xml:space="preserve"> visit, during </w:t>
            </w:r>
            <w:r w:rsidR="00C93DFE">
              <w:rPr>
                <w:sz w:val="22"/>
                <w:szCs w:val="22"/>
              </w:rPr>
              <w:t xml:space="preserve">the </w:t>
            </w:r>
            <w:r w:rsidRPr="00A06D60">
              <w:rPr>
                <w:sz w:val="22"/>
                <w:szCs w:val="22"/>
              </w:rPr>
              <w:t>prenatal exam, in a specific place...)</w:t>
            </w:r>
          </w:p>
          <w:p w14:paraId="19730623" w14:textId="35A9A141" w:rsidR="0058144D" w:rsidRPr="00A06D60" w:rsidRDefault="0058144D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y?</w:t>
            </w:r>
          </w:p>
        </w:tc>
      </w:tr>
      <w:tr w:rsidR="0058144D" w:rsidRPr="00A06D60" w14:paraId="3FF40E9F" w14:textId="77777777" w:rsidTr="00D8736C">
        <w:tc>
          <w:tcPr>
            <w:tcW w:w="675" w:type="dxa"/>
          </w:tcPr>
          <w:p w14:paraId="6981F124" w14:textId="26AC59B9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303" w:type="dxa"/>
          </w:tcPr>
          <w:p w14:paraId="390CED30" w14:textId="7B831995" w:rsidR="0058144D" w:rsidRPr="00A06D60" w:rsidRDefault="0058144D" w:rsidP="00C93DF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Do you think this intervention will help women </w:t>
            </w:r>
            <w:r w:rsidR="00C93DFE">
              <w:rPr>
                <w:sz w:val="22"/>
                <w:szCs w:val="22"/>
              </w:rPr>
              <w:t>during</w:t>
            </w:r>
            <w:r w:rsidRPr="00A06D60">
              <w:rPr>
                <w:sz w:val="22"/>
                <w:szCs w:val="22"/>
              </w:rPr>
              <w:t xml:space="preserve"> </w:t>
            </w:r>
            <w:r w:rsidR="00C93DFE">
              <w:rPr>
                <w:sz w:val="22"/>
                <w:szCs w:val="22"/>
              </w:rPr>
              <w:t xml:space="preserve">their </w:t>
            </w:r>
            <w:r w:rsidRPr="00A06D60">
              <w:rPr>
                <w:sz w:val="22"/>
                <w:szCs w:val="22"/>
              </w:rPr>
              <w:t xml:space="preserve">prenatal </w:t>
            </w:r>
            <w:r w:rsidR="00D408F7" w:rsidRPr="00A06D60">
              <w:rPr>
                <w:sz w:val="22"/>
                <w:szCs w:val="22"/>
              </w:rPr>
              <w:t>care?</w:t>
            </w:r>
          </w:p>
        </w:tc>
      </w:tr>
      <w:tr w:rsidR="0058144D" w:rsidRPr="00A06D60" w14:paraId="7975A2AA" w14:textId="77777777" w:rsidTr="00D8736C">
        <w:tc>
          <w:tcPr>
            <w:tcW w:w="675" w:type="dxa"/>
          </w:tcPr>
          <w:p w14:paraId="07E5C4F9" w14:textId="7D662B67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303" w:type="dxa"/>
          </w:tcPr>
          <w:p w14:paraId="14C234F0" w14:textId="547C0C0E" w:rsidR="0058144D" w:rsidRPr="00A06D60" w:rsidRDefault="0058144D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believe this intervention could be implemented systematically in your health care facility? A similar health care facility?</w:t>
            </w:r>
          </w:p>
        </w:tc>
      </w:tr>
      <w:tr w:rsidR="0058144D" w:rsidRPr="00A06D60" w14:paraId="246E3285" w14:textId="77777777" w:rsidTr="00D8736C">
        <w:tc>
          <w:tcPr>
            <w:tcW w:w="675" w:type="dxa"/>
          </w:tcPr>
          <w:p w14:paraId="4632C90A" w14:textId="251A993D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303" w:type="dxa"/>
          </w:tcPr>
          <w:p w14:paraId="25576298" w14:textId="6F795074" w:rsidR="0058144D" w:rsidRPr="00A06D60" w:rsidRDefault="00C93DFE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</w:t>
            </w:r>
            <w:r w:rsidRPr="00A06D60">
              <w:rPr>
                <w:sz w:val="22"/>
                <w:szCs w:val="22"/>
              </w:rPr>
              <w:t xml:space="preserve"> </w:t>
            </w:r>
            <w:r w:rsidR="0058144D" w:rsidRPr="00A06D60">
              <w:rPr>
                <w:sz w:val="22"/>
                <w:szCs w:val="22"/>
              </w:rPr>
              <w:t>would be the facilitators to incorporate this strategy?</w:t>
            </w:r>
          </w:p>
        </w:tc>
      </w:tr>
      <w:tr w:rsidR="0058144D" w:rsidRPr="00A06D60" w14:paraId="396828F8" w14:textId="77777777" w:rsidTr="00D8736C">
        <w:tc>
          <w:tcPr>
            <w:tcW w:w="675" w:type="dxa"/>
          </w:tcPr>
          <w:p w14:paraId="7653CC6B" w14:textId="1CC41028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303" w:type="dxa"/>
          </w:tcPr>
          <w:p w14:paraId="07D60AC7" w14:textId="1C105E90" w:rsidR="0058144D" w:rsidRPr="00A06D60" w:rsidRDefault="00C93DFE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</w:t>
            </w:r>
            <w:r w:rsidRPr="00A06D60">
              <w:rPr>
                <w:sz w:val="22"/>
                <w:szCs w:val="22"/>
              </w:rPr>
              <w:t xml:space="preserve"> </w:t>
            </w:r>
            <w:r w:rsidR="0058144D" w:rsidRPr="00A06D60">
              <w:rPr>
                <w:sz w:val="22"/>
                <w:szCs w:val="22"/>
              </w:rPr>
              <w:t>would be the barriers to incorporate this strategy?</w:t>
            </w:r>
          </w:p>
        </w:tc>
      </w:tr>
      <w:tr w:rsidR="0058144D" w:rsidRPr="00A06D60" w14:paraId="0DD45497" w14:textId="77777777" w:rsidTr="00D8736C">
        <w:tc>
          <w:tcPr>
            <w:tcW w:w="675" w:type="dxa"/>
          </w:tcPr>
          <w:p w14:paraId="1AA7237C" w14:textId="7D6EB39C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303" w:type="dxa"/>
          </w:tcPr>
          <w:p w14:paraId="19091E19" w14:textId="72F3850F" w:rsidR="0058144D" w:rsidRPr="00A06D60" w:rsidRDefault="0058144D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at aspects would facilitate the incorporation of this strategy</w:t>
            </w:r>
            <w:r w:rsidR="00C93DFE">
              <w:rPr>
                <w:sz w:val="22"/>
                <w:szCs w:val="22"/>
              </w:rPr>
              <w:t xml:space="preserve"> during the prenatal care visit</w:t>
            </w:r>
            <w:r w:rsidRPr="00A06D60">
              <w:rPr>
                <w:sz w:val="22"/>
                <w:szCs w:val="22"/>
              </w:rPr>
              <w:t>?</w:t>
            </w:r>
          </w:p>
        </w:tc>
      </w:tr>
      <w:tr w:rsidR="0058144D" w:rsidRPr="00A06D60" w14:paraId="3CA2C45F" w14:textId="77777777" w:rsidTr="00D8736C">
        <w:tc>
          <w:tcPr>
            <w:tcW w:w="675" w:type="dxa"/>
          </w:tcPr>
          <w:p w14:paraId="04E9E623" w14:textId="20CAED4B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303" w:type="dxa"/>
          </w:tcPr>
          <w:p w14:paraId="1C2E709C" w14:textId="7D9DDA61" w:rsidR="0058144D" w:rsidRPr="00A06D60" w:rsidRDefault="0058144D" w:rsidP="007360C9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at other aspects do you think we should consider regarding this issue?</w:t>
            </w:r>
          </w:p>
        </w:tc>
      </w:tr>
      <w:tr w:rsidR="0058144D" w:rsidRPr="00A06D60" w14:paraId="74D1635D" w14:textId="77777777" w:rsidTr="00D8736C">
        <w:tc>
          <w:tcPr>
            <w:tcW w:w="675" w:type="dxa"/>
          </w:tcPr>
          <w:p w14:paraId="5CFB914B" w14:textId="673A482C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303" w:type="dxa"/>
          </w:tcPr>
          <w:p w14:paraId="3A01DEE9" w14:textId="5236F8B4" w:rsidR="0058144D" w:rsidRPr="00A06D60" w:rsidRDefault="0058144D" w:rsidP="00C93DF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at do you think about hav</w:t>
            </w:r>
            <w:r w:rsidR="00C93DFE">
              <w:rPr>
                <w:sz w:val="22"/>
                <w:szCs w:val="22"/>
              </w:rPr>
              <w:t xml:space="preserve">ing </w:t>
            </w:r>
            <w:r w:rsidRPr="00A06D60">
              <w:rPr>
                <w:sz w:val="22"/>
                <w:szCs w:val="22"/>
              </w:rPr>
              <w:t>point-of-care rapid test kits for syphilis diagnosis</w:t>
            </w:r>
            <w:r w:rsidR="00C93DFE">
              <w:rPr>
                <w:sz w:val="22"/>
                <w:szCs w:val="22"/>
              </w:rPr>
              <w:t>,</w:t>
            </w:r>
            <w:r w:rsidRPr="00A06D60">
              <w:rPr>
                <w:sz w:val="22"/>
                <w:szCs w:val="22"/>
              </w:rPr>
              <w:t xml:space="preserve"> with instructions for immediate treatment</w:t>
            </w:r>
            <w:r w:rsidR="00C93DFE">
              <w:rPr>
                <w:sz w:val="22"/>
                <w:szCs w:val="22"/>
              </w:rPr>
              <w:t>, in prenatal clinics</w:t>
            </w:r>
            <w:r w:rsidRPr="00A06D60">
              <w:rPr>
                <w:sz w:val="22"/>
                <w:szCs w:val="22"/>
              </w:rPr>
              <w:t>?</w:t>
            </w:r>
          </w:p>
        </w:tc>
      </w:tr>
      <w:tr w:rsidR="0058144D" w:rsidRPr="00A06D60" w14:paraId="4CD0DB29" w14:textId="77777777" w:rsidTr="00D8736C">
        <w:tc>
          <w:tcPr>
            <w:tcW w:w="675" w:type="dxa"/>
          </w:tcPr>
          <w:p w14:paraId="6A64228B" w14:textId="25BB2277" w:rsidR="0058144D" w:rsidRPr="00A06D60" w:rsidRDefault="00A06D60" w:rsidP="007360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303" w:type="dxa"/>
          </w:tcPr>
          <w:p w14:paraId="1E8E1BE5" w14:textId="579EEA65" w:rsidR="0058144D" w:rsidRPr="00A06D60" w:rsidRDefault="0058144D" w:rsidP="00C93DFE">
            <w:pPr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at kind of package do you imagine would be mo</w:t>
            </w:r>
            <w:r w:rsidR="00C93DFE">
              <w:rPr>
                <w:sz w:val="22"/>
                <w:szCs w:val="22"/>
              </w:rPr>
              <w:t>st</w:t>
            </w:r>
            <w:r w:rsidRPr="00A06D60">
              <w:rPr>
                <w:sz w:val="22"/>
                <w:szCs w:val="22"/>
              </w:rPr>
              <w:t xml:space="preserve"> </w:t>
            </w:r>
            <w:r w:rsidR="00BF3D62" w:rsidRPr="00A06D60">
              <w:rPr>
                <w:sz w:val="22"/>
                <w:szCs w:val="22"/>
              </w:rPr>
              <w:t>feasible</w:t>
            </w:r>
            <w:r w:rsidRPr="00A06D60">
              <w:rPr>
                <w:sz w:val="22"/>
                <w:szCs w:val="22"/>
              </w:rPr>
              <w:t xml:space="preserve"> to incorporate this intervention systematically in every first visit?</w:t>
            </w:r>
          </w:p>
        </w:tc>
      </w:tr>
    </w:tbl>
    <w:p w14:paraId="0899817B" w14:textId="77777777" w:rsidR="005B79FF" w:rsidRPr="00A06D60" w:rsidRDefault="005B79FF" w:rsidP="007360C9">
      <w:pPr>
        <w:pStyle w:val="BodyText"/>
        <w:spacing w:before="0" w:line="240" w:lineRule="auto"/>
        <w:rPr>
          <w:rFonts w:ascii="Times New Roman" w:hAnsi="Times New Roman"/>
          <w:i/>
          <w:szCs w:val="22"/>
          <w:lang w:val="en-US" w:eastAsia="en-US"/>
        </w:rPr>
      </w:pPr>
    </w:p>
    <w:p w14:paraId="49B0C08B" w14:textId="77777777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</w:p>
    <w:p w14:paraId="1CD76858" w14:textId="77777777" w:rsidR="00DE5ED3" w:rsidRPr="00A06D60" w:rsidRDefault="00DE5ED3" w:rsidP="007360C9">
      <w:pPr>
        <w:autoSpaceDE w:val="0"/>
        <w:autoSpaceDN w:val="0"/>
        <w:adjustRightInd w:val="0"/>
        <w:rPr>
          <w:i/>
          <w:sz w:val="22"/>
          <w:szCs w:val="22"/>
          <w:u w:val="single"/>
        </w:rPr>
      </w:pPr>
      <w:r w:rsidRPr="00A06D60">
        <w:rPr>
          <w:i/>
          <w:sz w:val="22"/>
          <w:szCs w:val="22"/>
          <w:u w:val="single"/>
        </w:rPr>
        <w:t>IMPLEMENTATION</w:t>
      </w:r>
    </w:p>
    <w:p w14:paraId="0ECAB543" w14:textId="77777777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</w:p>
    <w:p w14:paraId="11989526" w14:textId="4717E494" w:rsidR="00DE5ED3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  <w:r w:rsidRPr="00A06D60">
        <w:rPr>
          <w:sz w:val="22"/>
          <w:szCs w:val="22"/>
        </w:rPr>
        <w:t xml:space="preserve">Now, let me tell you the mechanism that we have designed to incorporate this </w:t>
      </w:r>
      <w:r w:rsidR="006768E8" w:rsidRPr="00A06D60">
        <w:rPr>
          <w:sz w:val="22"/>
          <w:szCs w:val="22"/>
        </w:rPr>
        <w:t>intervention</w:t>
      </w:r>
      <w:r w:rsidRPr="00A06D60">
        <w:rPr>
          <w:sz w:val="22"/>
          <w:szCs w:val="22"/>
        </w:rPr>
        <w:t xml:space="preserve"> strategy for </w:t>
      </w:r>
      <w:r w:rsidR="00C93DFE">
        <w:rPr>
          <w:sz w:val="22"/>
          <w:szCs w:val="22"/>
        </w:rPr>
        <w:t xml:space="preserve">increased </w:t>
      </w:r>
      <w:r w:rsidR="006768E8" w:rsidRPr="00A06D60">
        <w:rPr>
          <w:sz w:val="22"/>
          <w:szCs w:val="22"/>
        </w:rPr>
        <w:t>screening</w:t>
      </w:r>
      <w:r w:rsidR="000D5FC2" w:rsidRPr="00A06D60">
        <w:rPr>
          <w:sz w:val="22"/>
          <w:szCs w:val="22"/>
        </w:rPr>
        <w:t xml:space="preserve"> for syphilis.</w:t>
      </w:r>
    </w:p>
    <w:p w14:paraId="66461D2D" w14:textId="77777777" w:rsidR="00E1091E" w:rsidRPr="00A06D60" w:rsidRDefault="00E1091E" w:rsidP="007360C9">
      <w:pPr>
        <w:autoSpaceDE w:val="0"/>
        <w:autoSpaceDN w:val="0"/>
        <w:adjustRightInd w:val="0"/>
        <w:rPr>
          <w:sz w:val="22"/>
          <w:szCs w:val="22"/>
        </w:rPr>
      </w:pPr>
    </w:p>
    <w:p w14:paraId="259E830F" w14:textId="117D2315" w:rsidR="00DE5ED3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  <w:r w:rsidRPr="00A06D60">
        <w:rPr>
          <w:sz w:val="22"/>
          <w:szCs w:val="22"/>
        </w:rPr>
        <w:lastRenderedPageBreak/>
        <w:t xml:space="preserve">First, we are planning to identify and train a group of professionals who will be responsible </w:t>
      </w:r>
      <w:r w:rsidR="00C93DFE">
        <w:rPr>
          <w:sz w:val="22"/>
          <w:szCs w:val="22"/>
        </w:rPr>
        <w:t>for</w:t>
      </w:r>
      <w:r w:rsidRPr="00A06D60">
        <w:rPr>
          <w:sz w:val="22"/>
          <w:szCs w:val="22"/>
        </w:rPr>
        <w:t xml:space="preserve"> disseminat</w:t>
      </w:r>
      <w:r w:rsidR="00C93DFE">
        <w:rPr>
          <w:sz w:val="22"/>
          <w:szCs w:val="22"/>
        </w:rPr>
        <w:t>ing</w:t>
      </w:r>
      <w:r w:rsidRPr="00A06D60">
        <w:rPr>
          <w:sz w:val="22"/>
          <w:szCs w:val="22"/>
        </w:rPr>
        <w:t xml:space="preserve"> the strategy among the rest of the health care professionals </w:t>
      </w:r>
      <w:r w:rsidR="00C93DFE">
        <w:rPr>
          <w:sz w:val="22"/>
          <w:szCs w:val="22"/>
        </w:rPr>
        <w:t>who are</w:t>
      </w:r>
      <w:r w:rsidRPr="00A06D60">
        <w:rPr>
          <w:sz w:val="22"/>
          <w:szCs w:val="22"/>
        </w:rPr>
        <w:t xml:space="preserve"> in charge of </w:t>
      </w:r>
      <w:r w:rsidR="005B79FF" w:rsidRPr="00A06D60">
        <w:rPr>
          <w:sz w:val="22"/>
          <w:szCs w:val="22"/>
        </w:rPr>
        <w:t xml:space="preserve">attending women, </w:t>
      </w:r>
      <w:r w:rsidR="00C93DFE">
        <w:rPr>
          <w:sz w:val="22"/>
          <w:szCs w:val="22"/>
        </w:rPr>
        <w:t xml:space="preserve">to include </w:t>
      </w:r>
      <w:r w:rsidR="005B79FF" w:rsidRPr="00A06D60">
        <w:rPr>
          <w:sz w:val="22"/>
          <w:szCs w:val="22"/>
        </w:rPr>
        <w:t>using</w:t>
      </w:r>
      <w:r w:rsidR="000D5FC2" w:rsidRPr="00A06D60">
        <w:rPr>
          <w:sz w:val="22"/>
          <w:szCs w:val="22"/>
        </w:rPr>
        <w:t xml:space="preserve"> </w:t>
      </w:r>
      <w:r w:rsidR="00C93DFE">
        <w:rPr>
          <w:sz w:val="22"/>
          <w:szCs w:val="22"/>
        </w:rPr>
        <w:t xml:space="preserve">the </w:t>
      </w:r>
      <w:r w:rsidR="000D5FC2" w:rsidRPr="00A06D60">
        <w:rPr>
          <w:sz w:val="22"/>
          <w:szCs w:val="22"/>
        </w:rPr>
        <w:t>rapid test and treat</w:t>
      </w:r>
      <w:r w:rsidR="005B79FF" w:rsidRPr="00A06D60">
        <w:rPr>
          <w:sz w:val="22"/>
          <w:szCs w:val="22"/>
        </w:rPr>
        <w:t>ing</w:t>
      </w:r>
      <w:r w:rsidR="000D5FC2" w:rsidRPr="00A06D60">
        <w:rPr>
          <w:sz w:val="22"/>
          <w:szCs w:val="22"/>
        </w:rPr>
        <w:t xml:space="preserve"> a woman if she is infected.</w:t>
      </w:r>
      <w:r w:rsidRPr="00A06D60">
        <w:rPr>
          <w:sz w:val="22"/>
          <w:szCs w:val="22"/>
        </w:rPr>
        <w:t xml:space="preserve"> </w:t>
      </w:r>
    </w:p>
    <w:p w14:paraId="191AC66C" w14:textId="77777777" w:rsidR="00C93DFE" w:rsidRPr="00A06D60" w:rsidRDefault="00C93DFE" w:rsidP="007360C9">
      <w:pPr>
        <w:autoSpaceDE w:val="0"/>
        <w:autoSpaceDN w:val="0"/>
        <w:adjustRightInd w:val="0"/>
        <w:rPr>
          <w:sz w:val="22"/>
          <w:szCs w:val="22"/>
        </w:rPr>
      </w:pPr>
    </w:p>
    <w:p w14:paraId="4D16AF63" w14:textId="20A1D426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  <w:r w:rsidRPr="00A06D60">
        <w:rPr>
          <w:sz w:val="22"/>
          <w:szCs w:val="22"/>
        </w:rPr>
        <w:t xml:space="preserve">We are planning to identify this group through a peer nomination </w:t>
      </w:r>
      <w:r w:rsidR="00C93DFE">
        <w:rPr>
          <w:sz w:val="22"/>
          <w:szCs w:val="22"/>
        </w:rPr>
        <w:t xml:space="preserve">process, </w:t>
      </w:r>
      <w:r w:rsidRPr="00A06D60">
        <w:rPr>
          <w:sz w:val="22"/>
          <w:szCs w:val="22"/>
        </w:rPr>
        <w:t>which aims to identify people who are generous with their knowledge, have experience in their work</w:t>
      </w:r>
      <w:r w:rsidR="00C93DFE">
        <w:rPr>
          <w:sz w:val="22"/>
          <w:szCs w:val="22"/>
        </w:rPr>
        <w:t>,</w:t>
      </w:r>
      <w:r w:rsidRPr="00A06D60">
        <w:rPr>
          <w:sz w:val="22"/>
          <w:szCs w:val="22"/>
        </w:rPr>
        <w:t xml:space="preserve"> and are respected by their peers.  We will use an anonymous questionnaire for the peer nomination</w:t>
      </w:r>
      <w:r w:rsidR="00C93DFE">
        <w:rPr>
          <w:sz w:val="22"/>
          <w:szCs w:val="22"/>
        </w:rPr>
        <w:t xml:space="preserve"> process</w:t>
      </w:r>
      <w:r w:rsidRPr="00A06D60">
        <w:rPr>
          <w:sz w:val="22"/>
          <w:szCs w:val="22"/>
        </w:rPr>
        <w:t>.</w:t>
      </w:r>
    </w:p>
    <w:p w14:paraId="7A535A1A" w14:textId="77777777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DE5ED3" w:rsidRPr="00A06D60" w14:paraId="6F0BADE5" w14:textId="77777777" w:rsidTr="00D8736C">
        <w:tc>
          <w:tcPr>
            <w:tcW w:w="534" w:type="dxa"/>
          </w:tcPr>
          <w:p w14:paraId="6AB4A249" w14:textId="260F0D8E" w:rsidR="00DE5ED3" w:rsidRPr="00A06D60" w:rsidRDefault="00A06D60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444" w:type="dxa"/>
          </w:tcPr>
          <w:p w14:paraId="2EC2BAB0" w14:textId="7F13BBC8" w:rsidR="00DE5ED3" w:rsidRPr="00A06D60" w:rsidRDefault="00DE5ED3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Who do you think should be included in this group to train other health professionals on how to implement </w:t>
            </w:r>
            <w:r w:rsidR="000D5FC2" w:rsidRPr="00A06D60">
              <w:rPr>
                <w:sz w:val="22"/>
                <w:szCs w:val="22"/>
              </w:rPr>
              <w:t xml:space="preserve">the intervention in </w:t>
            </w:r>
            <w:r w:rsidR="00C93DFE">
              <w:rPr>
                <w:sz w:val="22"/>
                <w:szCs w:val="22"/>
              </w:rPr>
              <w:t>a</w:t>
            </w:r>
            <w:r w:rsidR="007360C9" w:rsidRPr="00A06D60">
              <w:rPr>
                <w:sz w:val="22"/>
                <w:szCs w:val="22"/>
              </w:rPr>
              <w:t xml:space="preserve"> facility</w:t>
            </w:r>
            <w:r w:rsidRPr="00A06D60">
              <w:rPr>
                <w:sz w:val="22"/>
                <w:szCs w:val="22"/>
              </w:rPr>
              <w:t xml:space="preserve"> like yours? (OB/GYN, midwife, nurse)</w:t>
            </w:r>
          </w:p>
          <w:p w14:paraId="7F80C88D" w14:textId="3317DF51" w:rsidR="00DE5ED3" w:rsidRPr="00A06D60" w:rsidRDefault="00DE5ED3" w:rsidP="00E1091E">
            <w:pPr>
              <w:pStyle w:val="ListParagraph"/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Just one type of professional or </w:t>
            </w:r>
            <w:r w:rsidR="00C93DFE">
              <w:rPr>
                <w:sz w:val="22"/>
                <w:szCs w:val="22"/>
              </w:rPr>
              <w:t xml:space="preserve">a </w:t>
            </w:r>
            <w:r w:rsidRPr="00A06D60">
              <w:rPr>
                <w:sz w:val="22"/>
                <w:szCs w:val="22"/>
              </w:rPr>
              <w:t>mix</w:t>
            </w:r>
            <w:r w:rsidR="00C93DFE">
              <w:rPr>
                <w:sz w:val="22"/>
                <w:szCs w:val="22"/>
              </w:rPr>
              <w:t>ture</w:t>
            </w:r>
            <w:r w:rsidRPr="00A06D60">
              <w:rPr>
                <w:sz w:val="22"/>
                <w:szCs w:val="22"/>
              </w:rPr>
              <w:t>?</w:t>
            </w:r>
          </w:p>
          <w:p w14:paraId="0A9AC888" w14:textId="77777777" w:rsidR="00DE5ED3" w:rsidRPr="00A06D60" w:rsidRDefault="00DE5ED3" w:rsidP="00E1091E">
            <w:pPr>
              <w:pStyle w:val="ListParagraph"/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y?</w:t>
            </w:r>
          </w:p>
        </w:tc>
      </w:tr>
      <w:tr w:rsidR="00DE5ED3" w:rsidRPr="00A06D60" w14:paraId="5FA59333" w14:textId="77777777" w:rsidTr="00D8736C">
        <w:tc>
          <w:tcPr>
            <w:tcW w:w="534" w:type="dxa"/>
          </w:tcPr>
          <w:p w14:paraId="2E1B15A4" w14:textId="34136FFA" w:rsidR="00DE5ED3" w:rsidRPr="00A06D60" w:rsidRDefault="00A06D60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444" w:type="dxa"/>
          </w:tcPr>
          <w:p w14:paraId="6019FA56" w14:textId="77777777" w:rsidR="00DE5ED3" w:rsidRPr="00A06D60" w:rsidRDefault="00DE5ED3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hat do you think about the peer nomination selection strategy?</w:t>
            </w:r>
          </w:p>
        </w:tc>
      </w:tr>
    </w:tbl>
    <w:p w14:paraId="2BE5AA2A" w14:textId="77777777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</w:p>
    <w:p w14:paraId="1D10F1ED" w14:textId="35DF036A" w:rsidR="001A4498" w:rsidRPr="00A06D60" w:rsidRDefault="001A4498" w:rsidP="007360C9">
      <w:pPr>
        <w:autoSpaceDE w:val="0"/>
        <w:autoSpaceDN w:val="0"/>
        <w:adjustRightInd w:val="0"/>
        <w:rPr>
          <w:sz w:val="22"/>
          <w:szCs w:val="22"/>
        </w:rPr>
      </w:pPr>
      <w:r w:rsidRPr="00A06D60">
        <w:rPr>
          <w:sz w:val="22"/>
          <w:szCs w:val="22"/>
        </w:rPr>
        <w:t xml:space="preserve">The involvement of the trained professionals would require </w:t>
      </w:r>
      <w:r w:rsidR="00C93DFE">
        <w:rPr>
          <w:sz w:val="22"/>
          <w:szCs w:val="22"/>
        </w:rPr>
        <w:t>the</w:t>
      </w:r>
      <w:r w:rsidRPr="00A06D60">
        <w:rPr>
          <w:sz w:val="22"/>
          <w:szCs w:val="22"/>
        </w:rPr>
        <w:t xml:space="preserve"> use </w:t>
      </w:r>
      <w:r w:rsidR="00C93DFE">
        <w:rPr>
          <w:sz w:val="22"/>
          <w:szCs w:val="22"/>
        </w:rPr>
        <w:t xml:space="preserve">of a </w:t>
      </w:r>
      <w:r w:rsidRPr="00A06D60">
        <w:rPr>
          <w:sz w:val="22"/>
          <w:szCs w:val="22"/>
        </w:rPr>
        <w:t>rapid test</w:t>
      </w:r>
      <w:r w:rsidR="007360C9" w:rsidRPr="00A06D60">
        <w:rPr>
          <w:sz w:val="22"/>
          <w:szCs w:val="22"/>
        </w:rPr>
        <w:t>…</w:t>
      </w:r>
    </w:p>
    <w:p w14:paraId="17FF594F" w14:textId="77777777" w:rsidR="00D408F7" w:rsidRPr="00A06D60" w:rsidRDefault="00D408F7" w:rsidP="007360C9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1A4498" w:rsidRPr="00A06D60" w14:paraId="0B7EF5B2" w14:textId="77777777" w:rsidTr="00D8736C">
        <w:tc>
          <w:tcPr>
            <w:tcW w:w="534" w:type="dxa"/>
          </w:tcPr>
          <w:p w14:paraId="2E1DDA3B" w14:textId="7E3821F5" w:rsidR="001A4498" w:rsidRPr="00A06D60" w:rsidRDefault="00A06D60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444" w:type="dxa"/>
          </w:tcPr>
          <w:p w14:paraId="4A49C7B3" w14:textId="7E921C40" w:rsidR="001A4498" w:rsidRPr="00A06D60" w:rsidRDefault="001A4498" w:rsidP="007360C9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A06D60">
              <w:rPr>
                <w:sz w:val="22"/>
                <w:szCs w:val="22"/>
                <w:lang w:val="en-GB"/>
              </w:rPr>
              <w:t>Do you think it would be feasible to use rapid test</w:t>
            </w:r>
            <w:r w:rsidR="00C93DFE">
              <w:rPr>
                <w:sz w:val="22"/>
                <w:szCs w:val="22"/>
                <w:lang w:val="en-GB"/>
              </w:rPr>
              <w:t>s</w:t>
            </w:r>
            <w:r w:rsidRPr="00A06D60">
              <w:rPr>
                <w:sz w:val="22"/>
                <w:szCs w:val="22"/>
                <w:lang w:val="en-GB"/>
              </w:rPr>
              <w:t xml:space="preserve"> in the first visit for screening syphilis in this prenatal clinic?</w:t>
            </w:r>
          </w:p>
        </w:tc>
      </w:tr>
      <w:tr w:rsidR="001A4498" w:rsidRPr="00A06D60" w14:paraId="15A26D0F" w14:textId="77777777" w:rsidTr="00D8736C">
        <w:tc>
          <w:tcPr>
            <w:tcW w:w="534" w:type="dxa"/>
          </w:tcPr>
          <w:p w14:paraId="20A47513" w14:textId="03A6AA7F" w:rsidR="001A4498" w:rsidRPr="00A06D60" w:rsidRDefault="007360C9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3</w:t>
            </w:r>
            <w:r w:rsidR="00A06D60">
              <w:rPr>
                <w:sz w:val="22"/>
                <w:szCs w:val="22"/>
              </w:rPr>
              <w:t>8</w:t>
            </w:r>
          </w:p>
        </w:tc>
        <w:tc>
          <w:tcPr>
            <w:tcW w:w="8444" w:type="dxa"/>
          </w:tcPr>
          <w:p w14:paraId="602C1159" w14:textId="636755AC" w:rsidR="001A4498" w:rsidRPr="00A06D60" w:rsidRDefault="001A4498" w:rsidP="00C93DFE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 xml:space="preserve">How do you think providers would take the responsibility to perform the test and </w:t>
            </w:r>
            <w:r w:rsidR="00C93DFE">
              <w:rPr>
                <w:sz w:val="22"/>
                <w:szCs w:val="22"/>
              </w:rPr>
              <w:t xml:space="preserve">to </w:t>
            </w:r>
            <w:r w:rsidRPr="00A06D60">
              <w:rPr>
                <w:sz w:val="22"/>
                <w:szCs w:val="22"/>
              </w:rPr>
              <w:t xml:space="preserve">inform </w:t>
            </w:r>
            <w:r w:rsidR="00C93DFE">
              <w:rPr>
                <w:sz w:val="22"/>
                <w:szCs w:val="22"/>
              </w:rPr>
              <w:t xml:space="preserve">the women of </w:t>
            </w:r>
            <w:r w:rsidRPr="00A06D60">
              <w:rPr>
                <w:sz w:val="22"/>
                <w:szCs w:val="22"/>
              </w:rPr>
              <w:t>the result</w:t>
            </w:r>
            <w:r w:rsidR="00C93DFE">
              <w:rPr>
                <w:sz w:val="22"/>
                <w:szCs w:val="22"/>
              </w:rPr>
              <w:t>s?</w:t>
            </w:r>
            <w:r w:rsidRPr="00A06D60">
              <w:rPr>
                <w:sz w:val="22"/>
                <w:szCs w:val="22"/>
              </w:rPr>
              <w:t xml:space="preserve"> </w:t>
            </w:r>
          </w:p>
        </w:tc>
      </w:tr>
      <w:tr w:rsidR="001A4498" w:rsidRPr="00A06D60" w14:paraId="3199D872" w14:textId="77777777" w:rsidTr="00D8736C">
        <w:tc>
          <w:tcPr>
            <w:tcW w:w="534" w:type="dxa"/>
          </w:tcPr>
          <w:p w14:paraId="133E973E" w14:textId="681600DF" w:rsidR="001A4498" w:rsidRPr="00A06D60" w:rsidRDefault="007360C9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3</w:t>
            </w:r>
            <w:r w:rsidR="00A06D60">
              <w:rPr>
                <w:sz w:val="22"/>
                <w:szCs w:val="22"/>
              </w:rPr>
              <w:t>9</w:t>
            </w:r>
          </w:p>
        </w:tc>
        <w:tc>
          <w:tcPr>
            <w:tcW w:w="8444" w:type="dxa"/>
          </w:tcPr>
          <w:p w14:paraId="633CE13D" w14:textId="238CD560" w:rsidR="001A4498" w:rsidRPr="00A06D60" w:rsidRDefault="001A4498" w:rsidP="00C93DFE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How do you think providers would take the responsibility to treat wom</w:t>
            </w:r>
            <w:r w:rsidR="00C93DFE">
              <w:rPr>
                <w:sz w:val="22"/>
                <w:szCs w:val="22"/>
              </w:rPr>
              <w:t>e</w:t>
            </w:r>
            <w:r w:rsidRPr="00A06D60">
              <w:rPr>
                <w:sz w:val="22"/>
                <w:szCs w:val="22"/>
              </w:rPr>
              <w:t xml:space="preserve">n </w:t>
            </w:r>
            <w:r w:rsidR="00C93DFE">
              <w:rPr>
                <w:sz w:val="22"/>
                <w:szCs w:val="22"/>
              </w:rPr>
              <w:t>whose</w:t>
            </w:r>
            <w:r w:rsidRPr="00A06D60">
              <w:rPr>
                <w:sz w:val="22"/>
                <w:szCs w:val="22"/>
              </w:rPr>
              <w:t xml:space="preserve"> test</w:t>
            </w:r>
            <w:r w:rsidR="00C93DFE">
              <w:rPr>
                <w:sz w:val="22"/>
                <w:szCs w:val="22"/>
              </w:rPr>
              <w:t>s</w:t>
            </w:r>
            <w:r w:rsidRPr="00A06D60">
              <w:rPr>
                <w:sz w:val="22"/>
                <w:szCs w:val="22"/>
              </w:rPr>
              <w:t xml:space="preserve"> </w:t>
            </w:r>
            <w:r w:rsidR="00C93DFE">
              <w:rPr>
                <w:sz w:val="22"/>
                <w:szCs w:val="22"/>
              </w:rPr>
              <w:t>are</w:t>
            </w:r>
            <w:r w:rsidRPr="00A06D60">
              <w:rPr>
                <w:sz w:val="22"/>
                <w:szCs w:val="22"/>
              </w:rPr>
              <w:t xml:space="preserve"> positive?</w:t>
            </w:r>
          </w:p>
        </w:tc>
      </w:tr>
      <w:tr w:rsidR="001A4498" w:rsidRPr="00A06D60" w14:paraId="06035975" w14:textId="77777777" w:rsidTr="00D8736C">
        <w:tc>
          <w:tcPr>
            <w:tcW w:w="534" w:type="dxa"/>
          </w:tcPr>
          <w:p w14:paraId="76116DD8" w14:textId="189146F3" w:rsidR="001A4498" w:rsidRPr="00A06D60" w:rsidRDefault="00A06D60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444" w:type="dxa"/>
          </w:tcPr>
          <w:p w14:paraId="15AFEEE8" w14:textId="6CE28DC0" w:rsidR="001A4498" w:rsidRPr="00A06D60" w:rsidRDefault="001A4498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Would it be necessary to involve any strateg</w:t>
            </w:r>
            <w:r w:rsidR="00C93DFE">
              <w:rPr>
                <w:sz w:val="22"/>
                <w:szCs w:val="22"/>
              </w:rPr>
              <w:t>ies</w:t>
            </w:r>
            <w:r w:rsidRPr="00A06D60">
              <w:rPr>
                <w:sz w:val="22"/>
                <w:szCs w:val="22"/>
              </w:rPr>
              <w:t xml:space="preserve"> in order to increase the project´s feasibility?</w:t>
            </w:r>
          </w:p>
          <w:p w14:paraId="196D0271" w14:textId="77777777" w:rsidR="001A4498" w:rsidRPr="00A06D60" w:rsidRDefault="001A4498" w:rsidP="00E1091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1243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How?</w:t>
            </w:r>
          </w:p>
        </w:tc>
      </w:tr>
      <w:tr w:rsidR="001A4498" w:rsidRPr="00A06D60" w14:paraId="2493A9ED" w14:textId="77777777" w:rsidTr="00D8736C">
        <w:tc>
          <w:tcPr>
            <w:tcW w:w="534" w:type="dxa"/>
          </w:tcPr>
          <w:p w14:paraId="498B9E04" w14:textId="2D6F23D1" w:rsidR="001A4498" w:rsidRPr="00A06D60" w:rsidRDefault="00A06D60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444" w:type="dxa"/>
          </w:tcPr>
          <w:p w14:paraId="0C39E85B" w14:textId="38D5E322" w:rsidR="001A4498" w:rsidRPr="00A06D60" w:rsidRDefault="001A4498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have any final thoughts or comments about point-of-care rapid test kits for syphilis diagnosis with instructions for immediate treatment?</w:t>
            </w:r>
          </w:p>
        </w:tc>
      </w:tr>
    </w:tbl>
    <w:p w14:paraId="5C00E29E" w14:textId="77777777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</w:p>
    <w:p w14:paraId="2902C0C9" w14:textId="4A6502B3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  <w:r w:rsidRPr="00A06D60">
        <w:rPr>
          <w:sz w:val="22"/>
          <w:szCs w:val="22"/>
        </w:rPr>
        <w:t xml:space="preserve">The involvement of the trained professionals could involve a greater investment of time in the health </w:t>
      </w:r>
      <w:r w:rsidR="001A4498" w:rsidRPr="00A06D60">
        <w:rPr>
          <w:sz w:val="22"/>
          <w:szCs w:val="22"/>
        </w:rPr>
        <w:t>center...</w:t>
      </w:r>
    </w:p>
    <w:p w14:paraId="69AA9C62" w14:textId="77777777" w:rsidR="00DE5ED3" w:rsidRPr="00A06D60" w:rsidRDefault="00DE5ED3" w:rsidP="007360C9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8444"/>
      </w:tblGrid>
      <w:tr w:rsidR="000D5FC2" w:rsidRPr="00A06D60" w14:paraId="57D1B822" w14:textId="77777777" w:rsidTr="00D8736C">
        <w:tc>
          <w:tcPr>
            <w:tcW w:w="534" w:type="dxa"/>
          </w:tcPr>
          <w:p w14:paraId="745B2E6F" w14:textId="5F4F63C3" w:rsidR="000D5FC2" w:rsidRPr="00A06D60" w:rsidRDefault="00A06D60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444" w:type="dxa"/>
          </w:tcPr>
          <w:p w14:paraId="69114D5C" w14:textId="202561EC" w:rsidR="000D5FC2" w:rsidRPr="00A06D60" w:rsidRDefault="000D5FC2" w:rsidP="00C93DFE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  <w:lang w:val="en-GB"/>
              </w:rPr>
              <w:t xml:space="preserve">Do you think it would be feasible to ask professionals to spend an extra </w:t>
            </w:r>
            <w:r w:rsidR="007360C9" w:rsidRPr="00A06D60">
              <w:rPr>
                <w:sz w:val="22"/>
                <w:szCs w:val="22"/>
                <w:lang w:val="en-GB"/>
              </w:rPr>
              <w:t>several</w:t>
            </w:r>
            <w:r w:rsidRPr="00A06D60">
              <w:rPr>
                <w:sz w:val="22"/>
                <w:szCs w:val="22"/>
                <w:lang w:val="en-GB"/>
              </w:rPr>
              <w:t xml:space="preserve"> minutes to test every pregnant woman </w:t>
            </w:r>
            <w:r w:rsidR="00C93DFE">
              <w:rPr>
                <w:sz w:val="22"/>
                <w:szCs w:val="22"/>
                <w:lang w:val="en-GB"/>
              </w:rPr>
              <w:t xml:space="preserve">for syphilis </w:t>
            </w:r>
            <w:r w:rsidRPr="00A06D60">
              <w:rPr>
                <w:sz w:val="22"/>
                <w:szCs w:val="22"/>
                <w:lang w:val="en-GB"/>
              </w:rPr>
              <w:t>in the</w:t>
            </w:r>
            <w:r w:rsidR="00C93DFE">
              <w:rPr>
                <w:sz w:val="22"/>
                <w:szCs w:val="22"/>
                <w:lang w:val="en-GB"/>
              </w:rPr>
              <w:t>ir</w:t>
            </w:r>
            <w:r w:rsidRPr="00A06D60">
              <w:rPr>
                <w:sz w:val="22"/>
                <w:szCs w:val="22"/>
                <w:lang w:val="en-GB"/>
              </w:rPr>
              <w:t xml:space="preserve"> first visit</w:t>
            </w:r>
            <w:r w:rsidR="00C93DFE">
              <w:rPr>
                <w:sz w:val="22"/>
                <w:szCs w:val="22"/>
                <w:lang w:val="en-GB"/>
              </w:rPr>
              <w:t>?</w:t>
            </w:r>
            <w:r w:rsidRPr="00A06D60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0D5FC2" w:rsidRPr="00A06D60" w14:paraId="22237B96" w14:textId="77777777" w:rsidTr="00D8736C">
        <w:tc>
          <w:tcPr>
            <w:tcW w:w="534" w:type="dxa"/>
          </w:tcPr>
          <w:p w14:paraId="1E0611B5" w14:textId="06FD0496" w:rsidR="000D5FC2" w:rsidRPr="00A06D60" w:rsidRDefault="00A06D60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444" w:type="dxa"/>
          </w:tcPr>
          <w:p w14:paraId="2301C9A6" w14:textId="77777777" w:rsidR="000D5FC2" w:rsidRPr="00A06D60" w:rsidRDefault="000D5FC2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How do you think this group would take the responsibility?</w:t>
            </w:r>
          </w:p>
          <w:p w14:paraId="69E21A9A" w14:textId="1859E02C" w:rsidR="000D5FC2" w:rsidRPr="00A06D60" w:rsidRDefault="000D5FC2" w:rsidP="007360C9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</w:p>
        </w:tc>
      </w:tr>
      <w:tr w:rsidR="000D5FC2" w:rsidRPr="00A06D60" w14:paraId="0BACD4A1" w14:textId="77777777" w:rsidTr="00D8736C">
        <w:tc>
          <w:tcPr>
            <w:tcW w:w="534" w:type="dxa"/>
          </w:tcPr>
          <w:p w14:paraId="7C6DB383" w14:textId="0FDF5138" w:rsidR="000D5FC2" w:rsidRPr="00A06D60" w:rsidRDefault="00A06D60" w:rsidP="00BF3D6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BF3D62">
              <w:rPr>
                <w:sz w:val="22"/>
                <w:szCs w:val="22"/>
              </w:rPr>
              <w:t>4</w:t>
            </w:r>
          </w:p>
        </w:tc>
        <w:tc>
          <w:tcPr>
            <w:tcW w:w="8444" w:type="dxa"/>
          </w:tcPr>
          <w:p w14:paraId="178CB29C" w14:textId="77777777" w:rsidR="000D5FC2" w:rsidRPr="00A06D60" w:rsidRDefault="000D5FC2" w:rsidP="007360C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06D60">
              <w:rPr>
                <w:sz w:val="22"/>
                <w:szCs w:val="22"/>
              </w:rPr>
              <w:t>Do you have any final thoughts or comments?</w:t>
            </w:r>
          </w:p>
        </w:tc>
      </w:tr>
    </w:tbl>
    <w:p w14:paraId="0065E2AF" w14:textId="77777777" w:rsidR="00595C63" w:rsidRPr="00A06D60" w:rsidRDefault="00595C63" w:rsidP="007360C9">
      <w:pPr>
        <w:rPr>
          <w:sz w:val="22"/>
          <w:szCs w:val="22"/>
        </w:rPr>
      </w:pPr>
    </w:p>
    <w:sectPr w:rsidR="00595C63" w:rsidRPr="00A06D6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0B4084" w14:textId="77777777" w:rsidR="000F3951" w:rsidRDefault="000F3951" w:rsidP="00A06D60">
      <w:r>
        <w:separator/>
      </w:r>
    </w:p>
  </w:endnote>
  <w:endnote w:type="continuationSeparator" w:id="0">
    <w:p w14:paraId="6F376C73" w14:textId="77777777" w:rsidR="000F3951" w:rsidRDefault="000F3951" w:rsidP="00A06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AB4E64" w14:textId="012ACD79" w:rsidR="00A06D60" w:rsidRDefault="00A06D60">
    <w:pPr>
      <w:pStyle w:val="Footer"/>
    </w:pPr>
  </w:p>
  <w:tbl>
    <w:tblPr>
      <w:tblW w:w="0" w:type="auto"/>
      <w:tblInd w:w="108" w:type="dxa"/>
      <w:tblLook w:val="00A0" w:firstRow="1" w:lastRow="0" w:firstColumn="1" w:lastColumn="0" w:noHBand="0" w:noVBand="0"/>
    </w:tblPr>
    <w:tblGrid>
      <w:gridCol w:w="3096"/>
      <w:gridCol w:w="2996"/>
      <w:gridCol w:w="3160"/>
    </w:tblGrid>
    <w:tr w:rsidR="00A06D60" w:rsidRPr="007C4613" w14:paraId="7E97BA6D" w14:textId="77777777" w:rsidTr="0066111B">
      <w:tc>
        <w:tcPr>
          <w:tcW w:w="3163" w:type="dxa"/>
        </w:tcPr>
        <w:p w14:paraId="24EB3A7B" w14:textId="77777777" w:rsidR="00A06D60" w:rsidRPr="007C4613" w:rsidRDefault="00A06D60" w:rsidP="00A06D60">
          <w:pPr>
            <w:pStyle w:val="Footer"/>
            <w:rPr>
              <w:sz w:val="20"/>
            </w:rPr>
          </w:pPr>
          <w:r w:rsidRPr="007C4613">
            <w:rPr>
              <w:sz w:val="20"/>
            </w:rPr>
            <w:t>Version Date: November 12, 2014</w:t>
          </w:r>
        </w:p>
        <w:p w14:paraId="6F2F46BD" w14:textId="05612152" w:rsidR="00A06D60" w:rsidRPr="007C4613" w:rsidRDefault="00A06D60" w:rsidP="00C93DFE">
          <w:pPr>
            <w:pStyle w:val="Footer"/>
            <w:rPr>
              <w:sz w:val="20"/>
            </w:rPr>
          </w:pPr>
          <w:r w:rsidRPr="007C4613">
            <w:rPr>
              <w:sz w:val="20"/>
            </w:rPr>
            <w:t xml:space="preserve">Page </w:t>
          </w:r>
          <w:r w:rsidRPr="007C4613">
            <w:rPr>
              <w:sz w:val="20"/>
            </w:rPr>
            <w:fldChar w:fldCharType="begin"/>
          </w:r>
          <w:r w:rsidRPr="007C4613">
            <w:rPr>
              <w:sz w:val="20"/>
            </w:rPr>
            <w:instrText xml:space="preserve"> PAGE   \* MERGEFORMAT </w:instrText>
          </w:r>
          <w:r w:rsidRPr="007C4613">
            <w:rPr>
              <w:sz w:val="20"/>
            </w:rPr>
            <w:fldChar w:fldCharType="separate"/>
          </w:r>
          <w:r w:rsidR="00492581">
            <w:rPr>
              <w:noProof/>
              <w:sz w:val="20"/>
            </w:rPr>
            <w:t>1</w:t>
          </w:r>
          <w:r w:rsidRPr="007C4613">
            <w:rPr>
              <w:noProof/>
              <w:sz w:val="20"/>
            </w:rPr>
            <w:fldChar w:fldCharType="end"/>
          </w:r>
          <w:r w:rsidRPr="007C4613">
            <w:rPr>
              <w:sz w:val="20"/>
            </w:rPr>
            <w:t xml:space="preserve"> of </w:t>
          </w:r>
          <w:r w:rsidR="00C93DFE">
            <w:rPr>
              <w:sz w:val="20"/>
            </w:rPr>
            <w:t>4</w:t>
          </w:r>
        </w:p>
      </w:tc>
      <w:tc>
        <w:tcPr>
          <w:tcW w:w="3088" w:type="dxa"/>
        </w:tcPr>
        <w:p w14:paraId="03B9BA7F" w14:textId="77777777" w:rsidR="00A06D60" w:rsidRPr="007C4613" w:rsidRDefault="00A06D60" w:rsidP="00A06D60">
          <w:pPr>
            <w:pStyle w:val="Footer"/>
            <w:jc w:val="center"/>
            <w:rPr>
              <w:sz w:val="20"/>
            </w:rPr>
          </w:pPr>
        </w:p>
      </w:tc>
      <w:tc>
        <w:tcPr>
          <w:tcW w:w="3217" w:type="dxa"/>
        </w:tcPr>
        <w:p w14:paraId="07345B1A" w14:textId="77777777" w:rsidR="00A06D60" w:rsidRPr="007C4613" w:rsidRDefault="00A06D60" w:rsidP="00A06D60">
          <w:pPr>
            <w:pStyle w:val="Footer"/>
            <w:jc w:val="right"/>
            <w:rPr>
              <w:sz w:val="20"/>
            </w:rPr>
          </w:pPr>
          <w:r w:rsidRPr="007C4613">
            <w:rPr>
              <w:sz w:val="20"/>
            </w:rPr>
            <w:t>Subject Initials:______</w:t>
          </w:r>
        </w:p>
      </w:tc>
    </w:tr>
  </w:tbl>
  <w:p w14:paraId="1DD7DA77" w14:textId="77777777" w:rsidR="00A06D60" w:rsidRDefault="00A06D60" w:rsidP="00A06D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E4E50" w14:textId="77777777" w:rsidR="000F3951" w:rsidRDefault="000F3951" w:rsidP="00A06D60">
      <w:r>
        <w:separator/>
      </w:r>
    </w:p>
  </w:footnote>
  <w:footnote w:type="continuationSeparator" w:id="0">
    <w:p w14:paraId="4B00DF86" w14:textId="77777777" w:rsidR="000F3951" w:rsidRDefault="000F3951" w:rsidP="00A06D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12A52B" w14:textId="1B6DF1AA" w:rsidR="00A06D60" w:rsidRPr="00CE69FE" w:rsidRDefault="00A06D60" w:rsidP="00A06D60">
    <w:pPr>
      <w:jc w:val="center"/>
      <w:rPr>
        <w:b/>
        <w:bCs/>
        <w:noProof/>
      </w:rPr>
    </w:pPr>
    <w:r w:rsidRPr="00CE69FE">
      <w:rPr>
        <w:b/>
        <w:bCs/>
        <w:noProof/>
      </w:rPr>
      <w:t>Tulane University Human Research Protection Office</w:t>
    </w:r>
  </w:p>
  <w:p w14:paraId="475741DB" w14:textId="3BE491AA" w:rsidR="00A06D60" w:rsidRPr="00CE69FE" w:rsidRDefault="00A06D60" w:rsidP="00A06D60">
    <w:pPr>
      <w:jc w:val="center"/>
      <w:rPr>
        <w:b/>
        <w:bCs/>
      </w:rPr>
    </w:pPr>
    <w:r w:rsidRPr="00CE69FE">
      <w:rPr>
        <w:b/>
        <w:bCs/>
        <w:noProof/>
      </w:rPr>
      <w:t xml:space="preserve">IRB </w:t>
    </w:r>
    <w:r>
      <w:rPr>
        <w:b/>
        <w:bCs/>
        <w:noProof/>
      </w:rPr>
      <w:t>Question Guide</w:t>
    </w:r>
    <w:r w:rsidRPr="00CE69FE">
      <w:rPr>
        <w:b/>
        <w:bCs/>
      </w:rPr>
      <w:t xml:space="preserve"> for </w:t>
    </w:r>
    <w:r>
      <w:rPr>
        <w:b/>
        <w:bCs/>
      </w:rPr>
      <w:t>Small Discussion Groups – Authorities/Administrators</w:t>
    </w:r>
  </w:p>
  <w:p w14:paraId="79864339" w14:textId="77777777" w:rsidR="00A06D60" w:rsidRDefault="00A06D60" w:rsidP="00A06D60">
    <w:pPr>
      <w:jc w:val="center"/>
      <w:rPr>
        <w:b/>
        <w:bCs/>
        <w:i/>
      </w:rPr>
    </w:pPr>
    <w:r>
      <w:rPr>
        <w:b/>
        <w:bCs/>
        <w:i/>
      </w:rPr>
      <w:t>Preventing Congenital Syphilis</w:t>
    </w:r>
  </w:p>
  <w:p w14:paraId="1BA40F1D" w14:textId="3C7624C8" w:rsidR="00A06D60" w:rsidRDefault="00A06D60">
    <w:pPr>
      <w:pStyle w:val="Header"/>
    </w:pPr>
  </w:p>
  <w:p w14:paraId="32012867" w14:textId="77777777" w:rsidR="00A06D60" w:rsidRDefault="00A06D6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E83992"/>
    <w:multiLevelType w:val="hybridMultilevel"/>
    <w:tmpl w:val="B59E1B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5A81DF4"/>
    <w:multiLevelType w:val="hybridMultilevel"/>
    <w:tmpl w:val="93C698E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462148"/>
    <w:multiLevelType w:val="hybridMultilevel"/>
    <w:tmpl w:val="3856CB1C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8E6108"/>
    <w:multiLevelType w:val="multilevel"/>
    <w:tmpl w:val="8436976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>
    <w:nsid w:val="44DF7044"/>
    <w:multiLevelType w:val="hybridMultilevel"/>
    <w:tmpl w:val="5C221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347206"/>
    <w:multiLevelType w:val="hybridMultilevel"/>
    <w:tmpl w:val="5A48E23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AD565D"/>
    <w:multiLevelType w:val="singleLevel"/>
    <w:tmpl w:val="0C0A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58724C10"/>
    <w:multiLevelType w:val="hybridMultilevel"/>
    <w:tmpl w:val="8B0A9CD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5E711E"/>
    <w:multiLevelType w:val="hybridMultilevel"/>
    <w:tmpl w:val="AF3C228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C44726"/>
    <w:multiLevelType w:val="hybridMultilevel"/>
    <w:tmpl w:val="2D242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FF1576"/>
    <w:multiLevelType w:val="hybridMultilevel"/>
    <w:tmpl w:val="E6DC34C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F14199"/>
    <w:multiLevelType w:val="hybridMultilevel"/>
    <w:tmpl w:val="609A717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0"/>
  </w:num>
  <w:num w:numId="4">
    <w:abstractNumId w:val="11"/>
  </w:num>
  <w:num w:numId="5">
    <w:abstractNumId w:val="8"/>
  </w:num>
  <w:num w:numId="6">
    <w:abstractNumId w:val="1"/>
  </w:num>
  <w:num w:numId="7">
    <w:abstractNumId w:val="9"/>
  </w:num>
  <w:num w:numId="8">
    <w:abstractNumId w:val="4"/>
  </w:num>
  <w:num w:numId="9">
    <w:abstractNumId w:val="0"/>
  </w:num>
  <w:num w:numId="10">
    <w:abstractNumId w:val="2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ED3"/>
    <w:rsid w:val="000D5FC2"/>
    <w:rsid w:val="000F3951"/>
    <w:rsid w:val="001A4498"/>
    <w:rsid w:val="00296E69"/>
    <w:rsid w:val="00311E53"/>
    <w:rsid w:val="003C2D96"/>
    <w:rsid w:val="00492581"/>
    <w:rsid w:val="00520382"/>
    <w:rsid w:val="0058144D"/>
    <w:rsid w:val="00595C63"/>
    <w:rsid w:val="005B79FF"/>
    <w:rsid w:val="006768E8"/>
    <w:rsid w:val="007360C9"/>
    <w:rsid w:val="009309FD"/>
    <w:rsid w:val="00A06D60"/>
    <w:rsid w:val="00AE276C"/>
    <w:rsid w:val="00B60E4A"/>
    <w:rsid w:val="00BF3D62"/>
    <w:rsid w:val="00C811DD"/>
    <w:rsid w:val="00C93DFE"/>
    <w:rsid w:val="00D408F7"/>
    <w:rsid w:val="00D8736C"/>
    <w:rsid w:val="00DE5ED3"/>
    <w:rsid w:val="00E1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E1F8B"/>
  <w15:chartTrackingRefBased/>
  <w15:docId w15:val="{CAFBFCE5-829E-4137-A190-23558BD4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ED3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es-ES"/>
    </w:rPr>
  </w:style>
  <w:style w:type="paragraph" w:styleId="Heading1">
    <w:name w:val="heading 1"/>
    <w:basedOn w:val="Normal"/>
    <w:next w:val="Normal"/>
    <w:link w:val="Heading1Char"/>
    <w:autoRedefine/>
    <w:qFormat/>
    <w:rsid w:val="00DE5ED3"/>
    <w:pPr>
      <w:keepNext/>
      <w:pageBreakBefore/>
      <w:widowControl/>
      <w:numPr>
        <w:numId w:val="1"/>
      </w:numPr>
      <w:pBdr>
        <w:bottom w:val="single" w:sz="4" w:space="1" w:color="auto"/>
      </w:pBdr>
      <w:spacing w:before="180" w:after="60"/>
      <w:outlineLvl w:val="0"/>
    </w:pPr>
    <w:rPr>
      <w:rFonts w:ascii="Calibri" w:hAnsi="Calibri"/>
      <w:b/>
      <w:kern w:val="28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E5ED3"/>
    <w:pPr>
      <w:keepNext/>
      <w:widowControl/>
      <w:numPr>
        <w:ilvl w:val="1"/>
        <w:numId w:val="1"/>
      </w:numPr>
      <w:spacing w:before="360" w:after="120"/>
      <w:jc w:val="both"/>
      <w:outlineLvl w:val="1"/>
    </w:pPr>
    <w:rPr>
      <w:b/>
      <w:i/>
      <w:snapToGrid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E5ED3"/>
    <w:pPr>
      <w:keepNext/>
      <w:widowControl/>
      <w:numPr>
        <w:ilvl w:val="2"/>
        <w:numId w:val="1"/>
      </w:numPr>
      <w:spacing w:before="180" w:after="120"/>
      <w:jc w:val="both"/>
      <w:outlineLvl w:val="2"/>
    </w:pPr>
    <w:rPr>
      <w:i/>
      <w:snapToGrid/>
    </w:rPr>
  </w:style>
  <w:style w:type="paragraph" w:styleId="Heading4">
    <w:name w:val="heading 4"/>
    <w:basedOn w:val="Normal"/>
    <w:next w:val="Normal"/>
    <w:link w:val="Heading4Char"/>
    <w:qFormat/>
    <w:rsid w:val="00DE5ED3"/>
    <w:pPr>
      <w:keepNext/>
      <w:widowControl/>
      <w:numPr>
        <w:ilvl w:val="3"/>
        <w:numId w:val="1"/>
      </w:numPr>
      <w:spacing w:before="180" w:after="120"/>
      <w:outlineLvl w:val="3"/>
    </w:pPr>
    <w:rPr>
      <w:snapToGrid/>
    </w:rPr>
  </w:style>
  <w:style w:type="paragraph" w:styleId="Heading5">
    <w:name w:val="heading 5"/>
    <w:basedOn w:val="Normal"/>
    <w:next w:val="Normal"/>
    <w:link w:val="Heading5Char"/>
    <w:qFormat/>
    <w:rsid w:val="00DE5ED3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DE5ED3"/>
    <w:pPr>
      <w:widowControl/>
      <w:numPr>
        <w:ilvl w:val="5"/>
        <w:numId w:val="1"/>
      </w:numPr>
      <w:spacing w:before="240" w:after="60"/>
      <w:outlineLvl w:val="5"/>
    </w:pPr>
    <w:rPr>
      <w:rFonts w:ascii="Arial" w:hAnsi="Arial"/>
      <w:i/>
      <w:snapToGrid/>
      <w:sz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DE5ED3"/>
    <w:pPr>
      <w:numPr>
        <w:ilvl w:val="6"/>
        <w:numId w:val="1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DE5ED3"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DE5ED3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5ED3"/>
    <w:rPr>
      <w:rFonts w:ascii="Calibri" w:eastAsia="Times New Roman" w:hAnsi="Calibri" w:cs="Times New Roman"/>
      <w:b/>
      <w:snapToGrid w:val="0"/>
      <w:kern w:val="28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rsid w:val="00DE5ED3"/>
    <w:rPr>
      <w:rFonts w:ascii="Times New Roman" w:eastAsia="Times New Roman" w:hAnsi="Times New Roman" w:cs="Times New Roman"/>
      <w:b/>
      <w:i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rsid w:val="00DE5ED3"/>
    <w:rPr>
      <w:rFonts w:ascii="Times New Roman" w:eastAsia="Times New Roman" w:hAnsi="Times New Roman" w:cs="Times New Roman"/>
      <w:i/>
      <w:sz w:val="24"/>
      <w:szCs w:val="20"/>
      <w:lang w:eastAsia="es-ES"/>
    </w:rPr>
  </w:style>
  <w:style w:type="character" w:customStyle="1" w:styleId="Heading4Char">
    <w:name w:val="Heading 4 Char"/>
    <w:basedOn w:val="DefaultParagraphFont"/>
    <w:link w:val="Heading4"/>
    <w:rsid w:val="00DE5ED3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customStyle="1" w:styleId="Heading5Char">
    <w:name w:val="Heading 5 Char"/>
    <w:basedOn w:val="DefaultParagraphFont"/>
    <w:link w:val="Heading5"/>
    <w:rsid w:val="00DE5ED3"/>
    <w:rPr>
      <w:rFonts w:ascii="Times New Roman" w:eastAsia="Times New Roman" w:hAnsi="Times New Roman" w:cs="Times New Roman"/>
      <w:b/>
      <w:bCs/>
      <w:i/>
      <w:iCs/>
      <w:snapToGrid w:val="0"/>
      <w:sz w:val="26"/>
      <w:szCs w:val="26"/>
      <w:lang w:eastAsia="es-ES"/>
    </w:rPr>
  </w:style>
  <w:style w:type="character" w:customStyle="1" w:styleId="Heading6Char">
    <w:name w:val="Heading 6 Char"/>
    <w:basedOn w:val="DefaultParagraphFont"/>
    <w:link w:val="Heading6"/>
    <w:rsid w:val="00DE5ED3"/>
    <w:rPr>
      <w:rFonts w:ascii="Arial" w:eastAsia="Times New Roman" w:hAnsi="Arial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DE5ED3"/>
    <w:rPr>
      <w:rFonts w:ascii="Times New Roman" w:eastAsia="Times New Roman" w:hAnsi="Times New Roman" w:cs="Times New Roman"/>
      <w:snapToGrid w:val="0"/>
      <w:sz w:val="24"/>
      <w:szCs w:val="24"/>
      <w:lang w:eastAsia="es-ES"/>
    </w:rPr>
  </w:style>
  <w:style w:type="character" w:customStyle="1" w:styleId="Heading8Char">
    <w:name w:val="Heading 8 Char"/>
    <w:basedOn w:val="DefaultParagraphFont"/>
    <w:link w:val="Heading8"/>
    <w:rsid w:val="00DE5ED3"/>
    <w:rPr>
      <w:rFonts w:ascii="Times New Roman" w:eastAsia="Times New Roman" w:hAnsi="Times New Roman" w:cs="Times New Roman"/>
      <w:i/>
      <w:iCs/>
      <w:snapToGrid w:val="0"/>
      <w:sz w:val="24"/>
      <w:szCs w:val="24"/>
      <w:lang w:eastAsia="es-ES"/>
    </w:rPr>
  </w:style>
  <w:style w:type="character" w:customStyle="1" w:styleId="Heading9Char">
    <w:name w:val="Heading 9 Char"/>
    <w:basedOn w:val="DefaultParagraphFont"/>
    <w:link w:val="Heading9"/>
    <w:rsid w:val="00DE5ED3"/>
    <w:rPr>
      <w:rFonts w:ascii="Arial" w:eastAsia="Times New Roman" w:hAnsi="Arial" w:cs="Arial"/>
      <w:snapToGrid w:val="0"/>
      <w:lang w:eastAsia="es-ES"/>
    </w:rPr>
  </w:style>
  <w:style w:type="character" w:styleId="CommentReference">
    <w:name w:val="annotation reference"/>
    <w:basedOn w:val="DefaultParagraphFont"/>
    <w:semiHidden/>
    <w:rsid w:val="00DE5ED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E5ED3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5ED3"/>
    <w:rPr>
      <w:rFonts w:ascii="Times New Roman" w:eastAsia="Times New Roman" w:hAnsi="Times New Roman" w:cs="Times New Roman"/>
      <w:snapToGrid w:val="0"/>
      <w:sz w:val="20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DE5E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5E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ED3"/>
    <w:rPr>
      <w:rFonts w:ascii="Segoe UI" w:eastAsia="Times New Roman" w:hAnsi="Segoe UI" w:cs="Segoe UI"/>
      <w:snapToGrid w:val="0"/>
      <w:sz w:val="18"/>
      <w:szCs w:val="18"/>
      <w:lang w:eastAsia="es-ES"/>
    </w:rPr>
  </w:style>
  <w:style w:type="paragraph" w:styleId="BodyText">
    <w:name w:val="Body Text"/>
    <w:aliases w:val="b"/>
    <w:basedOn w:val="Normal"/>
    <w:link w:val="BodyTextChar"/>
    <w:rsid w:val="000D5FC2"/>
    <w:pPr>
      <w:widowControl/>
      <w:spacing w:before="240" w:line="274" w:lineRule="auto"/>
    </w:pPr>
    <w:rPr>
      <w:rFonts w:ascii="Arial" w:hAnsi="Arial"/>
      <w:snapToGrid/>
      <w:sz w:val="22"/>
      <w:lang w:val="x-none" w:eastAsia="x-none"/>
    </w:rPr>
  </w:style>
  <w:style w:type="character" w:customStyle="1" w:styleId="BodyTextChar">
    <w:name w:val="Body Text Char"/>
    <w:aliases w:val="b Char"/>
    <w:basedOn w:val="DefaultParagraphFont"/>
    <w:link w:val="BodyText"/>
    <w:rsid w:val="000D5FC2"/>
    <w:rPr>
      <w:rFonts w:ascii="Arial" w:eastAsia="Times New Roman" w:hAnsi="Arial" w:cs="Times New Roman"/>
      <w:szCs w:val="20"/>
      <w:lang w:val="x-none" w:eastAsia="x-none"/>
    </w:rPr>
  </w:style>
  <w:style w:type="paragraph" w:styleId="Revision">
    <w:name w:val="Revision"/>
    <w:hidden/>
    <w:uiPriority w:val="99"/>
    <w:semiHidden/>
    <w:rsid w:val="000D5FC2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A06D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6D60"/>
    <w:rPr>
      <w:rFonts w:ascii="Times New Roman" w:eastAsia="Times New Roman" w:hAnsi="Times New Roman" w:cs="Times New Roman"/>
      <w:snapToGrid w:val="0"/>
      <w:sz w:val="24"/>
      <w:szCs w:val="20"/>
      <w:lang w:eastAsia="es-ES"/>
    </w:rPr>
  </w:style>
  <w:style w:type="paragraph" w:styleId="Footer">
    <w:name w:val="footer"/>
    <w:basedOn w:val="Normal"/>
    <w:link w:val="FooterChar"/>
    <w:unhideWhenUsed/>
    <w:rsid w:val="00A06D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06D60"/>
    <w:rPr>
      <w:rFonts w:ascii="Times New Roman" w:eastAsia="Times New Roman" w:hAnsi="Times New Roman" w:cs="Times New Roman"/>
      <w:snapToGrid w:val="0"/>
      <w:sz w:val="24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91E"/>
    <w:rPr>
      <w:rFonts w:ascii="Times New Roman" w:eastAsia="Times New Roman" w:hAnsi="Times New Roman" w:cs="Times New Roman"/>
      <w:b/>
      <w:bCs/>
      <w:snapToGrid w:val="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1</Words>
  <Characters>759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ueta, Amanda M</dc:creator>
  <cp:keywords/>
  <dc:description/>
  <cp:lastModifiedBy>Meyer, Andrea L</cp:lastModifiedBy>
  <cp:revision>2</cp:revision>
  <dcterms:created xsi:type="dcterms:W3CDTF">2014-11-18T15:09:00Z</dcterms:created>
  <dcterms:modified xsi:type="dcterms:W3CDTF">2014-11-18T15:09:00Z</dcterms:modified>
</cp:coreProperties>
</file>